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DE3DF8" w14:textId="4AA2A001" w:rsidR="000F40D8" w:rsidRDefault="000F40D8">
      <w:pPr>
        <w:rPr>
          <w:rFonts w:asciiTheme="majorHAnsi" w:hAnsiTheme="majorHAnsi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1369" w:tblpY="-539"/>
        <w:tblW w:w="9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8"/>
        <w:gridCol w:w="1080"/>
        <w:gridCol w:w="1080"/>
        <w:gridCol w:w="1080"/>
        <w:gridCol w:w="1080"/>
        <w:gridCol w:w="1080"/>
        <w:gridCol w:w="1260"/>
      </w:tblGrid>
      <w:tr w:rsidR="009C5024" w:rsidRPr="005F767F" w14:paraId="4D0952C7" w14:textId="77777777" w:rsidTr="009C5024">
        <w:trPr>
          <w:cantSplit/>
        </w:trPr>
        <w:tc>
          <w:tcPr>
            <w:tcW w:w="9558" w:type="dxa"/>
            <w:gridSpan w:val="7"/>
            <w:tcBorders>
              <w:bottom w:val="single" w:sz="4" w:space="0" w:color="auto"/>
            </w:tcBorders>
            <w:vAlign w:val="bottom"/>
          </w:tcPr>
          <w:p w14:paraId="73A4B3DD" w14:textId="62B9D70C" w:rsidR="009C5024" w:rsidRDefault="004F2620" w:rsidP="009C502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S2</w:t>
            </w:r>
            <w:r w:rsidR="0051776E">
              <w:rPr>
                <w:rFonts w:asciiTheme="majorHAnsi" w:hAnsiTheme="majorHAnsi"/>
                <w:b/>
                <w:sz w:val="20"/>
                <w:szCs w:val="20"/>
              </w:rPr>
              <w:t xml:space="preserve"> Table</w:t>
            </w:r>
            <w:r w:rsidR="009C5024" w:rsidRPr="005F767F">
              <w:rPr>
                <w:rFonts w:asciiTheme="majorHAnsi" w:hAnsiTheme="majorHAnsi"/>
                <w:b/>
                <w:sz w:val="20"/>
                <w:szCs w:val="20"/>
              </w:rPr>
              <w:t xml:space="preserve">. Percent and standard error (se) of </w:t>
            </w:r>
            <w:r w:rsidR="009C5024">
              <w:rPr>
                <w:rFonts w:asciiTheme="majorHAnsi" w:hAnsiTheme="majorHAnsi"/>
                <w:b/>
                <w:sz w:val="20"/>
                <w:szCs w:val="20"/>
              </w:rPr>
              <w:t xml:space="preserve">index </w:t>
            </w:r>
            <w:r w:rsidR="009C5024" w:rsidRPr="005F767F">
              <w:rPr>
                <w:rFonts w:asciiTheme="majorHAnsi" w:hAnsiTheme="majorHAnsi"/>
                <w:b/>
                <w:sz w:val="20"/>
                <w:szCs w:val="20"/>
              </w:rPr>
              <w:t>participants who had unprotected sex in the past 3 months</w:t>
            </w:r>
            <w:r w:rsidR="005855DC">
              <w:rPr>
                <w:rFonts w:asciiTheme="majorHAnsi" w:hAnsiTheme="majorHAnsi"/>
                <w:b/>
                <w:sz w:val="20"/>
                <w:szCs w:val="20"/>
              </w:rPr>
              <w:t>,</w:t>
            </w:r>
          </w:p>
          <w:p w14:paraId="42B5A1B4" w14:textId="02409B2E" w:rsidR="004F2620" w:rsidRPr="005F767F" w:rsidRDefault="004A3F78" w:rsidP="009C502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s</w:t>
            </w:r>
            <w:r w:rsidR="004F2620">
              <w:rPr>
                <w:rFonts w:asciiTheme="majorHAnsi" w:hAnsiTheme="majorHAnsi"/>
                <w:b/>
                <w:sz w:val="20"/>
                <w:szCs w:val="20"/>
              </w:rPr>
              <w:t>tratified by knowledge of HIV status at baseline</w:t>
            </w:r>
          </w:p>
        </w:tc>
      </w:tr>
      <w:tr w:rsidR="009C5024" w:rsidRPr="005F767F" w14:paraId="517069F8" w14:textId="77777777" w:rsidTr="009C5024">
        <w:trPr>
          <w:cantSplit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B974B5" w14:textId="77777777" w:rsidR="009C5024" w:rsidRPr="005F767F" w:rsidRDefault="009C5024" w:rsidP="009C5024">
            <w:pPr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Visit No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BF2A7B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Baseli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CD8BB8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6-Mont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760648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12-Mont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DBDC7D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18-Mont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A66334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24-Month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73899C7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C5024" w:rsidRPr="005F767F" w14:paraId="277EA161" w14:textId="77777777" w:rsidTr="009C5024">
        <w:trPr>
          <w:cantSplit/>
        </w:trPr>
        <w:tc>
          <w:tcPr>
            <w:tcW w:w="3978" w:type="dxa"/>
            <w:gridSpan w:val="2"/>
            <w:tcBorders>
              <w:top w:val="single" w:sz="4" w:space="0" w:color="auto"/>
            </w:tcBorders>
            <w:vAlign w:val="bottom"/>
          </w:tcPr>
          <w:p w14:paraId="6CBDCFC5" w14:textId="14348282" w:rsidR="009C5024" w:rsidRPr="0071298D" w:rsidRDefault="009C5024" w:rsidP="009C5024">
            <w:pPr>
              <w:pStyle w:val="ListParagraph"/>
              <w:numPr>
                <w:ilvl w:val="0"/>
                <w:numId w:val="11"/>
              </w:numPr>
              <w:ind w:left="540" w:hanging="450"/>
              <w:rPr>
                <w:rFonts w:asciiTheme="majorHAnsi" w:hAnsiTheme="majorHAnsi"/>
                <w:b/>
                <w:sz w:val="20"/>
                <w:szCs w:val="20"/>
              </w:rPr>
            </w:pPr>
            <w:r w:rsidRPr="00953455">
              <w:rPr>
                <w:rFonts w:asciiTheme="majorHAnsi" w:hAnsiTheme="majorHAnsi"/>
                <w:b/>
                <w:sz w:val="20"/>
                <w:szCs w:val="20"/>
              </w:rPr>
              <w:t>for pa</w:t>
            </w:r>
            <w:r w:rsidR="004A3F78" w:rsidRPr="00953455">
              <w:rPr>
                <w:rFonts w:asciiTheme="majorHAnsi" w:hAnsiTheme="majorHAnsi"/>
                <w:b/>
                <w:sz w:val="20"/>
                <w:szCs w:val="20"/>
              </w:rPr>
              <w:t>r</w:t>
            </w:r>
            <w:r w:rsidRPr="00953455">
              <w:rPr>
                <w:rFonts w:asciiTheme="majorHAnsi" w:hAnsiTheme="majorHAnsi"/>
                <w:b/>
                <w:sz w:val="20"/>
                <w:szCs w:val="20"/>
              </w:rPr>
              <w:t>ticipants who knew their status at baselin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48D8A98F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3AEDA97E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4A8C18BF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7B9E2648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D2FA29F" w14:textId="77777777" w:rsidR="009C5024" w:rsidRPr="005F767F" w:rsidRDefault="009C5024" w:rsidP="009C502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C5024" w:rsidRPr="005F767F" w14:paraId="597C3364" w14:textId="77777777" w:rsidTr="009C5024">
        <w:trPr>
          <w:cantSplit/>
        </w:trPr>
        <w:tc>
          <w:tcPr>
            <w:tcW w:w="2898" w:type="dxa"/>
          </w:tcPr>
          <w:p w14:paraId="4001C434" w14:textId="77777777" w:rsidR="009C5024" w:rsidRPr="005F767F" w:rsidRDefault="009C5024" w:rsidP="009C5024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Control</w:t>
            </w:r>
          </w:p>
        </w:tc>
        <w:tc>
          <w:tcPr>
            <w:tcW w:w="1080" w:type="dxa"/>
          </w:tcPr>
          <w:p w14:paraId="1ED0E10D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4E566140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62DDB08F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6DCB55C2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2CA5DE53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260" w:type="dxa"/>
          </w:tcPr>
          <w:p w14:paraId="724EF0E3" w14:textId="77777777" w:rsidR="009C5024" w:rsidRPr="005F767F" w:rsidRDefault="009C5024" w:rsidP="009C502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C5024" w:rsidRPr="005F767F" w14:paraId="7DFF433F" w14:textId="77777777" w:rsidTr="009C5024">
        <w:trPr>
          <w:cantSplit/>
        </w:trPr>
        <w:tc>
          <w:tcPr>
            <w:tcW w:w="2898" w:type="dxa"/>
          </w:tcPr>
          <w:p w14:paraId="0CCC7825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i/>
                <w:sz w:val="20"/>
                <w:szCs w:val="20"/>
              </w:rPr>
              <w:t>(No.</w:t>
            </w:r>
            <w:r w:rsidRPr="005F767F">
              <w:rPr>
                <w:rFonts w:asciiTheme="majorHAnsi" w:hAnsiTheme="majorHAnsi"/>
                <w:i/>
                <w:sz w:val="20"/>
                <w:szCs w:val="20"/>
              </w:rPr>
              <w:t xml:space="preserve"> observed)</w:t>
            </w:r>
          </w:p>
        </w:tc>
        <w:tc>
          <w:tcPr>
            <w:tcW w:w="1080" w:type="dxa"/>
          </w:tcPr>
          <w:p w14:paraId="1B29DDBD" w14:textId="161F9D96" w:rsidR="009C5024" w:rsidRPr="00953455" w:rsidRDefault="0029592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 w:rsidRPr="00953455">
              <w:rPr>
                <w:rFonts w:asciiTheme="majorHAnsi" w:hAnsiTheme="majorHAnsi"/>
                <w:i/>
                <w:sz w:val="20"/>
                <w:szCs w:val="20"/>
              </w:rPr>
              <w:t>(32</w:t>
            </w:r>
            <w:r w:rsidR="009C5024" w:rsidRPr="00953455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02C5B47" w14:textId="6648B942" w:rsidR="009C5024" w:rsidRPr="00953455" w:rsidRDefault="0029592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 w:rsidRPr="00953455">
              <w:rPr>
                <w:rFonts w:asciiTheme="majorHAnsi" w:hAnsiTheme="majorHAnsi"/>
                <w:i/>
                <w:sz w:val="20"/>
                <w:szCs w:val="20"/>
              </w:rPr>
              <w:t>(29</w:t>
            </w:r>
            <w:r w:rsidR="009C5024" w:rsidRPr="00953455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0B66E70" w14:textId="77DA86F5" w:rsidR="009C5024" w:rsidRPr="00953455" w:rsidRDefault="0029592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 w:rsidRPr="00953455">
              <w:rPr>
                <w:rFonts w:asciiTheme="majorHAnsi" w:hAnsiTheme="majorHAnsi"/>
                <w:i/>
                <w:sz w:val="20"/>
                <w:szCs w:val="20"/>
              </w:rPr>
              <w:t>(27</w:t>
            </w:r>
            <w:r w:rsidR="009C5024" w:rsidRPr="00953455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1B788A4" w14:textId="7B251E0B" w:rsidR="009C5024" w:rsidRPr="00953455" w:rsidRDefault="0029592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 w:rsidRPr="00953455">
              <w:rPr>
                <w:rFonts w:asciiTheme="majorHAnsi" w:hAnsiTheme="majorHAnsi"/>
                <w:i/>
                <w:sz w:val="20"/>
                <w:szCs w:val="20"/>
              </w:rPr>
              <w:t>(25</w:t>
            </w:r>
            <w:r w:rsidR="009C5024" w:rsidRPr="00953455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901E021" w14:textId="1D5E073C" w:rsidR="009C5024" w:rsidRPr="00953455" w:rsidRDefault="0029592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 w:rsidRPr="00953455">
              <w:rPr>
                <w:rFonts w:asciiTheme="majorHAnsi" w:hAnsiTheme="majorHAnsi"/>
                <w:i/>
                <w:sz w:val="20"/>
                <w:szCs w:val="20"/>
              </w:rPr>
              <w:t>(24</w:t>
            </w:r>
            <w:r w:rsidR="009C5024" w:rsidRPr="00953455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3800490D" w14:textId="77777777" w:rsidR="009C5024" w:rsidRPr="005F767F" w:rsidRDefault="009C5024" w:rsidP="009C502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C5024" w:rsidRPr="005F767F" w14:paraId="3143E839" w14:textId="77777777" w:rsidTr="009C5024">
        <w:trPr>
          <w:cantSplit/>
        </w:trPr>
        <w:tc>
          <w:tcPr>
            <w:tcW w:w="2898" w:type="dxa"/>
          </w:tcPr>
          <w:p w14:paraId="44C3CBB0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Observed data: %(se)</w:t>
            </w:r>
          </w:p>
        </w:tc>
        <w:tc>
          <w:tcPr>
            <w:tcW w:w="1080" w:type="dxa"/>
          </w:tcPr>
          <w:p w14:paraId="2669E5E5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 (5)</w:t>
            </w:r>
          </w:p>
        </w:tc>
        <w:tc>
          <w:tcPr>
            <w:tcW w:w="1080" w:type="dxa"/>
          </w:tcPr>
          <w:p w14:paraId="47A55C8E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 (3)</w:t>
            </w:r>
          </w:p>
        </w:tc>
        <w:tc>
          <w:tcPr>
            <w:tcW w:w="1080" w:type="dxa"/>
          </w:tcPr>
          <w:p w14:paraId="2DDC8FAD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)</w:t>
            </w:r>
          </w:p>
        </w:tc>
        <w:tc>
          <w:tcPr>
            <w:tcW w:w="1080" w:type="dxa"/>
          </w:tcPr>
          <w:p w14:paraId="01809C65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 (4)</w:t>
            </w:r>
          </w:p>
        </w:tc>
        <w:tc>
          <w:tcPr>
            <w:tcW w:w="1080" w:type="dxa"/>
          </w:tcPr>
          <w:p w14:paraId="3DFC792D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 (6)</w:t>
            </w:r>
          </w:p>
        </w:tc>
        <w:tc>
          <w:tcPr>
            <w:tcW w:w="1260" w:type="dxa"/>
          </w:tcPr>
          <w:p w14:paraId="19C18CD1" w14:textId="77777777" w:rsidR="009C5024" w:rsidRPr="005F767F" w:rsidRDefault="009C5024" w:rsidP="009C502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C5024" w:rsidRPr="005F767F" w14:paraId="2EBF1DCE" w14:textId="77777777" w:rsidTr="009C5024">
        <w:trPr>
          <w:cantSplit/>
        </w:trPr>
        <w:tc>
          <w:tcPr>
            <w:tcW w:w="2898" w:type="dxa"/>
          </w:tcPr>
          <w:p w14:paraId="15309253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Calibrated: %(se)</w:t>
            </w:r>
          </w:p>
        </w:tc>
        <w:tc>
          <w:tcPr>
            <w:tcW w:w="1080" w:type="dxa"/>
          </w:tcPr>
          <w:p w14:paraId="036A35CD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26 (17)</w:t>
            </w:r>
          </w:p>
        </w:tc>
        <w:tc>
          <w:tcPr>
            <w:tcW w:w="1080" w:type="dxa"/>
          </w:tcPr>
          <w:p w14:paraId="1C9E9D11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)</w:t>
            </w:r>
          </w:p>
        </w:tc>
        <w:tc>
          <w:tcPr>
            <w:tcW w:w="1080" w:type="dxa"/>
          </w:tcPr>
          <w:p w14:paraId="0BFC535F" w14:textId="2A6FE6A0" w:rsidR="009C5024" w:rsidRPr="005F767F" w:rsidRDefault="00EE389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0 </w:t>
            </w:r>
            <w:r w:rsidR="009C5024">
              <w:rPr>
                <w:rFonts w:asciiTheme="majorHAnsi" w:hAnsiTheme="majorHAnsi"/>
                <w:sz w:val="20"/>
                <w:szCs w:val="20"/>
              </w:rPr>
              <w:t>(0)</w:t>
            </w:r>
          </w:p>
        </w:tc>
        <w:tc>
          <w:tcPr>
            <w:tcW w:w="1080" w:type="dxa"/>
          </w:tcPr>
          <w:p w14:paraId="6A170DD8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 (4)</w:t>
            </w:r>
          </w:p>
        </w:tc>
        <w:tc>
          <w:tcPr>
            <w:tcW w:w="1080" w:type="dxa"/>
          </w:tcPr>
          <w:p w14:paraId="117B095D" w14:textId="348FE18C" w:rsidR="009C5024" w:rsidRPr="005F767F" w:rsidRDefault="00EE389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</w:t>
            </w:r>
            <w:r w:rsidR="009C5024">
              <w:rPr>
                <w:rFonts w:asciiTheme="majorHAnsi" w:hAnsiTheme="majorHAnsi"/>
                <w:sz w:val="20"/>
                <w:szCs w:val="20"/>
              </w:rPr>
              <w:t xml:space="preserve"> (6)</w:t>
            </w:r>
          </w:p>
        </w:tc>
        <w:tc>
          <w:tcPr>
            <w:tcW w:w="1260" w:type="dxa"/>
          </w:tcPr>
          <w:p w14:paraId="3822EBDC" w14:textId="77777777" w:rsidR="009C5024" w:rsidRPr="005F767F" w:rsidRDefault="009C5024" w:rsidP="009C502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C5024" w:rsidRPr="005F767F" w14:paraId="3F36EFCA" w14:textId="77777777" w:rsidTr="009C5024">
        <w:trPr>
          <w:cantSplit/>
        </w:trPr>
        <w:tc>
          <w:tcPr>
            <w:tcW w:w="2898" w:type="dxa"/>
          </w:tcPr>
          <w:p w14:paraId="2F2127D1" w14:textId="77777777" w:rsidR="009C5024" w:rsidRPr="005F767F" w:rsidRDefault="009C5024" w:rsidP="009C5024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Community Intervention Only</w:t>
            </w:r>
          </w:p>
        </w:tc>
        <w:tc>
          <w:tcPr>
            <w:tcW w:w="1080" w:type="dxa"/>
          </w:tcPr>
          <w:p w14:paraId="260144A2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19B2CE2D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7B9C4738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35653C5C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07C96992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260" w:type="dxa"/>
          </w:tcPr>
          <w:p w14:paraId="54E3B8D7" w14:textId="77777777" w:rsidR="009C5024" w:rsidRPr="005F767F" w:rsidRDefault="009C5024" w:rsidP="009C502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C5024" w:rsidRPr="005F767F" w14:paraId="146819DA" w14:textId="77777777" w:rsidTr="009C5024">
        <w:trPr>
          <w:cantSplit/>
        </w:trPr>
        <w:tc>
          <w:tcPr>
            <w:tcW w:w="2898" w:type="dxa"/>
          </w:tcPr>
          <w:p w14:paraId="3999F080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i/>
                <w:sz w:val="20"/>
                <w:szCs w:val="20"/>
              </w:rPr>
              <w:t>(No.</w:t>
            </w:r>
            <w:r w:rsidRPr="005F767F">
              <w:rPr>
                <w:rFonts w:asciiTheme="majorHAnsi" w:hAnsiTheme="majorHAnsi"/>
                <w:i/>
                <w:sz w:val="20"/>
                <w:szCs w:val="20"/>
              </w:rPr>
              <w:t xml:space="preserve"> observed)</w:t>
            </w:r>
          </w:p>
        </w:tc>
        <w:tc>
          <w:tcPr>
            <w:tcW w:w="1080" w:type="dxa"/>
          </w:tcPr>
          <w:p w14:paraId="61AC295A" w14:textId="50FB743E" w:rsidR="009C5024" w:rsidRPr="005F767F" w:rsidRDefault="0029592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32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24BB4D25" w14:textId="0C027B4E" w:rsidR="009C5024" w:rsidRPr="005F767F" w:rsidRDefault="0029592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29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08B4A0D" w14:textId="2D83FAC7" w:rsidR="009C5024" w:rsidRPr="005F767F" w:rsidRDefault="0029592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25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AA4A4BF" w14:textId="1B459F23" w:rsidR="009C5024" w:rsidRPr="005F767F" w:rsidRDefault="0029592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23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9510CED" w14:textId="2DA5F3D9" w:rsidR="009C5024" w:rsidRPr="005F767F" w:rsidRDefault="0029592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23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1569BC43" w14:textId="77777777" w:rsidR="009C5024" w:rsidRPr="005F767F" w:rsidRDefault="009C5024" w:rsidP="009C502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C5024" w:rsidRPr="005F767F" w14:paraId="6A78A481" w14:textId="77777777" w:rsidTr="009C5024">
        <w:trPr>
          <w:cantSplit/>
        </w:trPr>
        <w:tc>
          <w:tcPr>
            <w:tcW w:w="2898" w:type="dxa"/>
          </w:tcPr>
          <w:p w14:paraId="78B48CEB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Observed data: %(se)</w:t>
            </w:r>
          </w:p>
        </w:tc>
        <w:tc>
          <w:tcPr>
            <w:tcW w:w="1080" w:type="dxa"/>
          </w:tcPr>
          <w:p w14:paraId="418F1393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 (4)</w:t>
            </w:r>
          </w:p>
        </w:tc>
        <w:tc>
          <w:tcPr>
            <w:tcW w:w="1080" w:type="dxa"/>
          </w:tcPr>
          <w:p w14:paraId="28EEC027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)</w:t>
            </w:r>
          </w:p>
        </w:tc>
        <w:tc>
          <w:tcPr>
            <w:tcW w:w="1080" w:type="dxa"/>
          </w:tcPr>
          <w:p w14:paraId="6A4E5229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 (7)</w:t>
            </w:r>
          </w:p>
        </w:tc>
        <w:tc>
          <w:tcPr>
            <w:tcW w:w="1080" w:type="dxa"/>
          </w:tcPr>
          <w:p w14:paraId="59B2DF5C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 (4)</w:t>
            </w:r>
          </w:p>
        </w:tc>
        <w:tc>
          <w:tcPr>
            <w:tcW w:w="1080" w:type="dxa"/>
          </w:tcPr>
          <w:p w14:paraId="3E2FBEEA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)</w:t>
            </w:r>
          </w:p>
        </w:tc>
        <w:tc>
          <w:tcPr>
            <w:tcW w:w="1260" w:type="dxa"/>
          </w:tcPr>
          <w:p w14:paraId="48BBDF77" w14:textId="77777777" w:rsidR="009C5024" w:rsidRPr="005F767F" w:rsidRDefault="009C5024" w:rsidP="009C502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C5024" w:rsidRPr="005F767F" w14:paraId="1D63D890" w14:textId="77777777" w:rsidTr="009C5024">
        <w:trPr>
          <w:cantSplit/>
        </w:trPr>
        <w:tc>
          <w:tcPr>
            <w:tcW w:w="2898" w:type="dxa"/>
          </w:tcPr>
          <w:p w14:paraId="314BE59F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Calibrated: %(se)</w:t>
            </w:r>
          </w:p>
        </w:tc>
        <w:tc>
          <w:tcPr>
            <w:tcW w:w="1080" w:type="dxa"/>
          </w:tcPr>
          <w:p w14:paraId="47B4C8CC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 (4)</w:t>
            </w:r>
          </w:p>
        </w:tc>
        <w:tc>
          <w:tcPr>
            <w:tcW w:w="1080" w:type="dxa"/>
          </w:tcPr>
          <w:p w14:paraId="7D88113F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)</w:t>
            </w:r>
          </w:p>
        </w:tc>
        <w:tc>
          <w:tcPr>
            <w:tcW w:w="1080" w:type="dxa"/>
          </w:tcPr>
          <w:p w14:paraId="680AA79A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 (7)</w:t>
            </w:r>
          </w:p>
        </w:tc>
        <w:tc>
          <w:tcPr>
            <w:tcW w:w="1080" w:type="dxa"/>
          </w:tcPr>
          <w:p w14:paraId="7BCCB9C0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 (4)</w:t>
            </w:r>
          </w:p>
        </w:tc>
        <w:tc>
          <w:tcPr>
            <w:tcW w:w="1080" w:type="dxa"/>
          </w:tcPr>
          <w:p w14:paraId="77FEEFC9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)</w:t>
            </w:r>
          </w:p>
        </w:tc>
        <w:tc>
          <w:tcPr>
            <w:tcW w:w="1260" w:type="dxa"/>
          </w:tcPr>
          <w:p w14:paraId="0A41E7BC" w14:textId="77777777" w:rsidR="009C5024" w:rsidRPr="005F767F" w:rsidRDefault="009C5024" w:rsidP="009C502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C5024" w:rsidRPr="005F767F" w14:paraId="5F509F4C" w14:textId="77777777" w:rsidTr="009C5024">
        <w:trPr>
          <w:cantSplit/>
        </w:trPr>
        <w:tc>
          <w:tcPr>
            <w:tcW w:w="2898" w:type="dxa"/>
          </w:tcPr>
          <w:p w14:paraId="5622CF91" w14:textId="77777777" w:rsidR="009C5024" w:rsidRPr="005F767F" w:rsidRDefault="009C5024" w:rsidP="009C5024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Individual Intervention Only</w:t>
            </w:r>
          </w:p>
        </w:tc>
        <w:tc>
          <w:tcPr>
            <w:tcW w:w="1080" w:type="dxa"/>
          </w:tcPr>
          <w:p w14:paraId="1081DF6C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6164DB5E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75409AA2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4A7931DC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267AAC40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260" w:type="dxa"/>
          </w:tcPr>
          <w:p w14:paraId="4B2ED93C" w14:textId="77777777" w:rsidR="009C5024" w:rsidRPr="005F767F" w:rsidRDefault="009C5024" w:rsidP="009C502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C5024" w:rsidRPr="005F767F" w14:paraId="428416EC" w14:textId="77777777" w:rsidTr="009C5024">
        <w:trPr>
          <w:cantSplit/>
        </w:trPr>
        <w:tc>
          <w:tcPr>
            <w:tcW w:w="2898" w:type="dxa"/>
          </w:tcPr>
          <w:p w14:paraId="32FC11E8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i/>
                <w:sz w:val="20"/>
                <w:szCs w:val="20"/>
              </w:rPr>
              <w:t>(No.</w:t>
            </w:r>
            <w:r w:rsidRPr="005F767F">
              <w:rPr>
                <w:rFonts w:asciiTheme="majorHAnsi" w:hAnsiTheme="majorHAnsi"/>
                <w:i/>
                <w:sz w:val="20"/>
                <w:szCs w:val="20"/>
              </w:rPr>
              <w:t xml:space="preserve"> observed)</w:t>
            </w:r>
          </w:p>
        </w:tc>
        <w:tc>
          <w:tcPr>
            <w:tcW w:w="1080" w:type="dxa"/>
          </w:tcPr>
          <w:p w14:paraId="0B47CF52" w14:textId="5CC15327" w:rsidR="009C5024" w:rsidRPr="005F767F" w:rsidRDefault="0029592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28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CE92EB1" w14:textId="4E4D07BF" w:rsidR="009C5024" w:rsidRPr="005F767F" w:rsidRDefault="0029592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23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8B11516" w14:textId="3BB0DB93" w:rsidR="009C5024" w:rsidRPr="005F767F" w:rsidRDefault="0029592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20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C82F690" w14:textId="1C3E325B" w:rsidR="009C5024" w:rsidRPr="005F767F" w:rsidRDefault="0029592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19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739B8AD" w14:textId="5A7E2F7F" w:rsidR="009C5024" w:rsidRPr="005F767F" w:rsidRDefault="0029592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19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4C6E6777" w14:textId="77777777" w:rsidR="009C5024" w:rsidRPr="005F767F" w:rsidRDefault="009C5024" w:rsidP="009C502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C5024" w:rsidRPr="005F767F" w14:paraId="7822A63C" w14:textId="77777777" w:rsidTr="009C5024">
        <w:trPr>
          <w:cantSplit/>
        </w:trPr>
        <w:tc>
          <w:tcPr>
            <w:tcW w:w="2898" w:type="dxa"/>
          </w:tcPr>
          <w:p w14:paraId="60703BA4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Observed data: %(se)</w:t>
            </w:r>
          </w:p>
        </w:tc>
        <w:tc>
          <w:tcPr>
            <w:tcW w:w="1080" w:type="dxa"/>
          </w:tcPr>
          <w:p w14:paraId="4CACEF99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8 (7)</w:t>
            </w:r>
          </w:p>
        </w:tc>
        <w:tc>
          <w:tcPr>
            <w:tcW w:w="1080" w:type="dxa"/>
          </w:tcPr>
          <w:p w14:paraId="2170A570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)</w:t>
            </w:r>
          </w:p>
        </w:tc>
        <w:tc>
          <w:tcPr>
            <w:tcW w:w="1080" w:type="dxa"/>
          </w:tcPr>
          <w:p w14:paraId="79877FE4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)</w:t>
            </w:r>
          </w:p>
        </w:tc>
        <w:tc>
          <w:tcPr>
            <w:tcW w:w="1080" w:type="dxa"/>
          </w:tcPr>
          <w:p w14:paraId="5E425599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 (5)</w:t>
            </w:r>
          </w:p>
        </w:tc>
        <w:tc>
          <w:tcPr>
            <w:tcW w:w="1080" w:type="dxa"/>
          </w:tcPr>
          <w:p w14:paraId="31DAAD84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)</w:t>
            </w:r>
          </w:p>
        </w:tc>
        <w:tc>
          <w:tcPr>
            <w:tcW w:w="1260" w:type="dxa"/>
          </w:tcPr>
          <w:p w14:paraId="2D3F801D" w14:textId="77777777" w:rsidR="009C5024" w:rsidRPr="005F767F" w:rsidRDefault="009C5024" w:rsidP="009C502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C5024" w:rsidRPr="005F767F" w14:paraId="64C30A12" w14:textId="77777777" w:rsidTr="009C5024">
        <w:trPr>
          <w:cantSplit/>
        </w:trPr>
        <w:tc>
          <w:tcPr>
            <w:tcW w:w="2898" w:type="dxa"/>
          </w:tcPr>
          <w:p w14:paraId="6450337F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Calibrated: %(se)</w:t>
            </w:r>
          </w:p>
        </w:tc>
        <w:tc>
          <w:tcPr>
            <w:tcW w:w="1080" w:type="dxa"/>
          </w:tcPr>
          <w:p w14:paraId="73D477F5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 (8)</w:t>
            </w:r>
          </w:p>
        </w:tc>
        <w:tc>
          <w:tcPr>
            <w:tcW w:w="1080" w:type="dxa"/>
          </w:tcPr>
          <w:p w14:paraId="390AF6A1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)</w:t>
            </w:r>
          </w:p>
        </w:tc>
        <w:tc>
          <w:tcPr>
            <w:tcW w:w="1080" w:type="dxa"/>
          </w:tcPr>
          <w:p w14:paraId="74A44571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)</w:t>
            </w:r>
          </w:p>
        </w:tc>
        <w:tc>
          <w:tcPr>
            <w:tcW w:w="1080" w:type="dxa"/>
          </w:tcPr>
          <w:p w14:paraId="5D0900C7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 (5)</w:t>
            </w:r>
          </w:p>
        </w:tc>
        <w:tc>
          <w:tcPr>
            <w:tcW w:w="1080" w:type="dxa"/>
          </w:tcPr>
          <w:p w14:paraId="3D6FAE88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)</w:t>
            </w:r>
          </w:p>
        </w:tc>
        <w:tc>
          <w:tcPr>
            <w:tcW w:w="1260" w:type="dxa"/>
          </w:tcPr>
          <w:p w14:paraId="008761E4" w14:textId="77777777" w:rsidR="009C5024" w:rsidRPr="005F767F" w:rsidRDefault="009C5024" w:rsidP="009C502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C5024" w:rsidRPr="005F767F" w14:paraId="5373DA38" w14:textId="77777777" w:rsidTr="009C5024">
        <w:trPr>
          <w:cantSplit/>
        </w:trPr>
        <w:tc>
          <w:tcPr>
            <w:tcW w:w="2898" w:type="dxa"/>
          </w:tcPr>
          <w:p w14:paraId="70994C63" w14:textId="77777777" w:rsidR="009C5024" w:rsidRPr="005F767F" w:rsidRDefault="009C5024" w:rsidP="009C5024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Combined Intervention</w:t>
            </w:r>
          </w:p>
        </w:tc>
        <w:tc>
          <w:tcPr>
            <w:tcW w:w="1080" w:type="dxa"/>
          </w:tcPr>
          <w:p w14:paraId="44146D4C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5EB1D5D9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6765CC7B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4762850B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2996C23A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260" w:type="dxa"/>
          </w:tcPr>
          <w:p w14:paraId="17A5ECA3" w14:textId="77777777" w:rsidR="009C5024" w:rsidRPr="005F767F" w:rsidRDefault="009C5024" w:rsidP="009C502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C5024" w:rsidRPr="005F767F" w14:paraId="30AD486A" w14:textId="77777777" w:rsidTr="009C5024">
        <w:trPr>
          <w:cantSplit/>
        </w:trPr>
        <w:tc>
          <w:tcPr>
            <w:tcW w:w="2898" w:type="dxa"/>
          </w:tcPr>
          <w:p w14:paraId="1E87683E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i/>
                <w:sz w:val="20"/>
                <w:szCs w:val="20"/>
              </w:rPr>
              <w:t>(No.</w:t>
            </w:r>
            <w:r w:rsidRPr="005F767F">
              <w:rPr>
                <w:rFonts w:asciiTheme="majorHAnsi" w:hAnsiTheme="majorHAnsi"/>
                <w:i/>
                <w:sz w:val="20"/>
                <w:szCs w:val="20"/>
              </w:rPr>
              <w:t xml:space="preserve"> observed)</w:t>
            </w:r>
          </w:p>
        </w:tc>
        <w:tc>
          <w:tcPr>
            <w:tcW w:w="1080" w:type="dxa"/>
          </w:tcPr>
          <w:p w14:paraId="4BB6DA74" w14:textId="541E6C7C" w:rsidR="009C5024" w:rsidRPr="005F767F" w:rsidRDefault="0029592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25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0E77C5E" w14:textId="3C393699" w:rsidR="009C5024" w:rsidRPr="005F767F" w:rsidRDefault="0029592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21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B9AEF07" w14:textId="7C64A686" w:rsidR="009C5024" w:rsidRPr="005F767F" w:rsidRDefault="0029592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20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1D0A0F4" w14:textId="0E852DF5" w:rsidR="009C5024" w:rsidRPr="005F767F" w:rsidRDefault="0029592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18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BBBA06F" w14:textId="18D664FC" w:rsidR="009C5024" w:rsidRPr="005F767F" w:rsidRDefault="0029592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19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78069C76" w14:textId="77777777" w:rsidR="009C5024" w:rsidRPr="005F767F" w:rsidRDefault="009C5024" w:rsidP="009C502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C5024" w:rsidRPr="005F767F" w14:paraId="7DD05736" w14:textId="77777777" w:rsidTr="009C5024">
        <w:trPr>
          <w:cantSplit/>
        </w:trPr>
        <w:tc>
          <w:tcPr>
            <w:tcW w:w="2898" w:type="dxa"/>
          </w:tcPr>
          <w:p w14:paraId="02BFD391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Observed data: %(se)</w:t>
            </w:r>
          </w:p>
        </w:tc>
        <w:tc>
          <w:tcPr>
            <w:tcW w:w="1080" w:type="dxa"/>
          </w:tcPr>
          <w:p w14:paraId="142418FA" w14:textId="04F70B2E" w:rsidR="009C5024" w:rsidRPr="005F767F" w:rsidRDefault="00EE389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6</w:t>
            </w:r>
            <w:r w:rsidR="009C5024">
              <w:rPr>
                <w:rFonts w:asciiTheme="majorHAnsi" w:hAnsiTheme="majorHAnsi"/>
                <w:sz w:val="20"/>
                <w:szCs w:val="20"/>
              </w:rPr>
              <w:t xml:space="preserve"> (7)</w:t>
            </w:r>
          </w:p>
        </w:tc>
        <w:tc>
          <w:tcPr>
            <w:tcW w:w="1080" w:type="dxa"/>
          </w:tcPr>
          <w:p w14:paraId="47DEE43F" w14:textId="72764346" w:rsidR="009C5024" w:rsidRPr="005F767F" w:rsidRDefault="00EE389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</w:t>
            </w:r>
            <w:r w:rsidR="009C5024">
              <w:rPr>
                <w:rFonts w:asciiTheme="majorHAnsi" w:hAnsiTheme="majorHAnsi"/>
                <w:sz w:val="20"/>
                <w:szCs w:val="20"/>
              </w:rPr>
              <w:t xml:space="preserve"> (5)</w:t>
            </w:r>
          </w:p>
        </w:tc>
        <w:tc>
          <w:tcPr>
            <w:tcW w:w="1080" w:type="dxa"/>
          </w:tcPr>
          <w:p w14:paraId="4CE722EC" w14:textId="148FAB2A" w:rsidR="009C5024" w:rsidRPr="005F767F" w:rsidRDefault="00EE389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</w:t>
            </w:r>
            <w:r w:rsidR="009C5024">
              <w:rPr>
                <w:rFonts w:asciiTheme="majorHAnsi" w:hAnsiTheme="majorHAnsi"/>
                <w:sz w:val="20"/>
                <w:szCs w:val="20"/>
              </w:rPr>
              <w:t xml:space="preserve"> (5)</w:t>
            </w:r>
          </w:p>
        </w:tc>
        <w:tc>
          <w:tcPr>
            <w:tcW w:w="1080" w:type="dxa"/>
          </w:tcPr>
          <w:p w14:paraId="5A339000" w14:textId="6FB0C9ED" w:rsidR="009C5024" w:rsidRPr="005F767F" w:rsidRDefault="001D3183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="009C5024">
              <w:rPr>
                <w:rFonts w:asciiTheme="majorHAnsi" w:hAnsiTheme="majorHAnsi"/>
                <w:sz w:val="20"/>
                <w:szCs w:val="20"/>
              </w:rPr>
              <w:t xml:space="preserve"> (0)</w:t>
            </w:r>
          </w:p>
        </w:tc>
        <w:tc>
          <w:tcPr>
            <w:tcW w:w="1080" w:type="dxa"/>
          </w:tcPr>
          <w:p w14:paraId="072828CB" w14:textId="3FF2C8D1" w:rsidR="009C5024" w:rsidRPr="005F767F" w:rsidRDefault="001D3183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</w:t>
            </w:r>
            <w:r w:rsidR="009C5024">
              <w:rPr>
                <w:rFonts w:asciiTheme="majorHAnsi" w:hAnsiTheme="majorHAnsi"/>
                <w:sz w:val="20"/>
                <w:szCs w:val="20"/>
              </w:rPr>
              <w:t xml:space="preserve"> (5)</w:t>
            </w:r>
          </w:p>
        </w:tc>
        <w:tc>
          <w:tcPr>
            <w:tcW w:w="1260" w:type="dxa"/>
          </w:tcPr>
          <w:p w14:paraId="2AB1B097" w14:textId="77777777" w:rsidR="009C5024" w:rsidRPr="005F767F" w:rsidRDefault="009C5024" w:rsidP="009C502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C5024" w:rsidRPr="005F767F" w14:paraId="44A969D8" w14:textId="77777777" w:rsidTr="009C5024">
        <w:trPr>
          <w:cantSplit/>
        </w:trPr>
        <w:tc>
          <w:tcPr>
            <w:tcW w:w="2898" w:type="dxa"/>
          </w:tcPr>
          <w:p w14:paraId="3CAEA1F6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Calibrated: %(se)</w:t>
            </w:r>
          </w:p>
        </w:tc>
        <w:tc>
          <w:tcPr>
            <w:tcW w:w="1080" w:type="dxa"/>
          </w:tcPr>
          <w:p w14:paraId="12883136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 (1)</w:t>
            </w:r>
          </w:p>
        </w:tc>
        <w:tc>
          <w:tcPr>
            <w:tcW w:w="1080" w:type="dxa"/>
          </w:tcPr>
          <w:p w14:paraId="0DD4AC1A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 (3)</w:t>
            </w:r>
          </w:p>
        </w:tc>
        <w:tc>
          <w:tcPr>
            <w:tcW w:w="1080" w:type="dxa"/>
          </w:tcPr>
          <w:p w14:paraId="32DB1FDD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 (3)</w:t>
            </w:r>
          </w:p>
        </w:tc>
        <w:tc>
          <w:tcPr>
            <w:tcW w:w="1080" w:type="dxa"/>
          </w:tcPr>
          <w:p w14:paraId="1B622087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)</w:t>
            </w:r>
          </w:p>
        </w:tc>
        <w:tc>
          <w:tcPr>
            <w:tcW w:w="1080" w:type="dxa"/>
          </w:tcPr>
          <w:p w14:paraId="1E869A36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)</w:t>
            </w:r>
          </w:p>
        </w:tc>
        <w:tc>
          <w:tcPr>
            <w:tcW w:w="1260" w:type="dxa"/>
          </w:tcPr>
          <w:p w14:paraId="4445CBD4" w14:textId="77777777" w:rsidR="009C5024" w:rsidRPr="005F767F" w:rsidRDefault="009C5024" w:rsidP="009C502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C5024" w:rsidRPr="005F767F" w14:paraId="5179D151" w14:textId="77777777" w:rsidTr="009C5024">
        <w:trPr>
          <w:gridAfter w:val="1"/>
          <w:wAfter w:w="1260" w:type="dxa"/>
          <w:cantSplit/>
        </w:trPr>
        <w:tc>
          <w:tcPr>
            <w:tcW w:w="3978" w:type="dxa"/>
            <w:gridSpan w:val="2"/>
            <w:tcBorders>
              <w:top w:val="single" w:sz="4" w:space="0" w:color="auto"/>
            </w:tcBorders>
            <w:vAlign w:val="bottom"/>
          </w:tcPr>
          <w:p w14:paraId="10B23730" w14:textId="54CA8991" w:rsidR="009C5024" w:rsidRPr="0071298D" w:rsidRDefault="009C5024" w:rsidP="009C5024">
            <w:pPr>
              <w:pStyle w:val="ListParagraph"/>
              <w:numPr>
                <w:ilvl w:val="0"/>
                <w:numId w:val="11"/>
              </w:numPr>
              <w:ind w:left="540" w:hanging="450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953455">
              <w:rPr>
                <w:rFonts w:asciiTheme="majorHAnsi" w:hAnsiTheme="majorHAnsi"/>
                <w:b/>
                <w:sz w:val="20"/>
                <w:szCs w:val="20"/>
              </w:rPr>
              <w:t>for pa</w:t>
            </w:r>
            <w:r w:rsidR="004A3F78" w:rsidRPr="00953455">
              <w:rPr>
                <w:rFonts w:asciiTheme="majorHAnsi" w:hAnsiTheme="majorHAnsi"/>
                <w:b/>
                <w:sz w:val="20"/>
                <w:szCs w:val="20"/>
              </w:rPr>
              <w:t>r</w:t>
            </w:r>
            <w:r w:rsidRPr="00953455">
              <w:rPr>
                <w:rFonts w:asciiTheme="majorHAnsi" w:hAnsiTheme="majorHAnsi"/>
                <w:b/>
                <w:sz w:val="20"/>
                <w:szCs w:val="20"/>
              </w:rPr>
              <w:t>ticipants who did not know their status at baselin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1FFBE6BC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1DCF79EA" w14:textId="77777777" w:rsidR="009C5024" w:rsidRPr="005F767F" w:rsidRDefault="009C5024" w:rsidP="0071298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3B84C1A7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6F05ED9F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C5024" w14:paraId="7B6E668D" w14:textId="77777777" w:rsidTr="009C5024">
        <w:trPr>
          <w:gridAfter w:val="1"/>
          <w:wAfter w:w="1260" w:type="dxa"/>
          <w:cantSplit/>
        </w:trPr>
        <w:tc>
          <w:tcPr>
            <w:tcW w:w="2898" w:type="dxa"/>
          </w:tcPr>
          <w:p w14:paraId="495FE146" w14:textId="77777777" w:rsidR="009C5024" w:rsidRPr="005F767F" w:rsidRDefault="009C5024" w:rsidP="009C5024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Control</w:t>
            </w:r>
          </w:p>
        </w:tc>
        <w:tc>
          <w:tcPr>
            <w:tcW w:w="1080" w:type="dxa"/>
          </w:tcPr>
          <w:p w14:paraId="7E5213E4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2DD20D63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6E5856AB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4E01D7CE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37C0D314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</w:tr>
      <w:tr w:rsidR="009C5024" w:rsidRPr="005F767F" w14:paraId="408DF0C0" w14:textId="77777777" w:rsidTr="009C5024">
        <w:trPr>
          <w:gridAfter w:val="1"/>
          <w:wAfter w:w="1260" w:type="dxa"/>
          <w:cantSplit/>
        </w:trPr>
        <w:tc>
          <w:tcPr>
            <w:tcW w:w="2898" w:type="dxa"/>
          </w:tcPr>
          <w:p w14:paraId="55612994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i/>
                <w:sz w:val="20"/>
                <w:szCs w:val="20"/>
              </w:rPr>
              <w:t>(No.</w:t>
            </w:r>
            <w:r w:rsidRPr="005F767F">
              <w:rPr>
                <w:rFonts w:asciiTheme="majorHAnsi" w:hAnsiTheme="majorHAnsi"/>
                <w:i/>
                <w:sz w:val="20"/>
                <w:szCs w:val="20"/>
              </w:rPr>
              <w:t xml:space="preserve"> observed)</w:t>
            </w:r>
          </w:p>
        </w:tc>
        <w:tc>
          <w:tcPr>
            <w:tcW w:w="1080" w:type="dxa"/>
          </w:tcPr>
          <w:p w14:paraId="0B85046F" w14:textId="207D6F1A" w:rsidR="009C5024" w:rsidRPr="005F767F" w:rsidRDefault="000D531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57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907DEDC" w14:textId="2FCBCDB4" w:rsidR="009C5024" w:rsidRPr="005F767F" w:rsidRDefault="000D531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46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DFD4ACF" w14:textId="578A1642" w:rsidR="009C5024" w:rsidRPr="005F767F" w:rsidRDefault="000D531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41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92B931B" w14:textId="536BD660" w:rsidR="009C5024" w:rsidRPr="005F767F" w:rsidRDefault="000D531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35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27B75D95" w14:textId="3044B49D" w:rsidR="009C5024" w:rsidRPr="005F767F" w:rsidRDefault="000D531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40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</w:tr>
      <w:tr w:rsidR="009C5024" w:rsidRPr="005F767F" w14:paraId="52B6E722" w14:textId="77777777" w:rsidTr="009C5024">
        <w:trPr>
          <w:gridAfter w:val="1"/>
          <w:wAfter w:w="1260" w:type="dxa"/>
          <w:cantSplit/>
        </w:trPr>
        <w:tc>
          <w:tcPr>
            <w:tcW w:w="2898" w:type="dxa"/>
          </w:tcPr>
          <w:p w14:paraId="2059C480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Observed data: %(se)</w:t>
            </w:r>
          </w:p>
        </w:tc>
        <w:tc>
          <w:tcPr>
            <w:tcW w:w="1080" w:type="dxa"/>
          </w:tcPr>
          <w:p w14:paraId="2ED438AB" w14:textId="025A2F24" w:rsidR="009C5024" w:rsidRPr="005F767F" w:rsidRDefault="0029592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8 (6</w:t>
            </w:r>
            <w:r w:rsidR="009C502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E8ECD9E" w14:textId="143E381E" w:rsidR="009C5024" w:rsidRPr="005F767F" w:rsidRDefault="0029592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</w:t>
            </w:r>
            <w:r w:rsidR="009C5024">
              <w:rPr>
                <w:rFonts w:asciiTheme="majorHAnsi" w:hAnsiTheme="majorHAnsi"/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</w:tcPr>
          <w:p w14:paraId="6772E38A" w14:textId="331DBCA7" w:rsidR="009C5024" w:rsidRPr="005F767F" w:rsidRDefault="0029592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 (3</w:t>
            </w:r>
            <w:r w:rsidR="009C502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D90075D" w14:textId="27F23339" w:rsidR="009C5024" w:rsidRPr="005F767F" w:rsidRDefault="0029592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</w:t>
            </w:r>
            <w:r w:rsidR="009C502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97759A5" w14:textId="52811B5A" w:rsidR="009C5024" w:rsidRPr="005F767F" w:rsidRDefault="0029592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</w:t>
            </w:r>
            <w:r w:rsidR="000D5319">
              <w:rPr>
                <w:rFonts w:asciiTheme="majorHAnsi" w:hAnsiTheme="majorHAnsi"/>
                <w:sz w:val="20"/>
                <w:szCs w:val="20"/>
              </w:rPr>
              <w:t xml:space="preserve"> (3</w:t>
            </w:r>
            <w:r w:rsidR="009C502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9C5024" w:rsidRPr="005F767F" w14:paraId="1406C1EA" w14:textId="77777777" w:rsidTr="009C5024">
        <w:trPr>
          <w:gridAfter w:val="1"/>
          <w:wAfter w:w="1260" w:type="dxa"/>
          <w:cantSplit/>
        </w:trPr>
        <w:tc>
          <w:tcPr>
            <w:tcW w:w="2898" w:type="dxa"/>
          </w:tcPr>
          <w:p w14:paraId="4DCDD52C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Calibrated: %(se)</w:t>
            </w:r>
          </w:p>
        </w:tc>
        <w:tc>
          <w:tcPr>
            <w:tcW w:w="1080" w:type="dxa"/>
          </w:tcPr>
          <w:p w14:paraId="6C77E04F" w14:textId="1A1F44FB" w:rsidR="009C5024" w:rsidRPr="005F767F" w:rsidRDefault="000D531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32</w:t>
            </w:r>
            <w:r w:rsidR="00213B04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</w:rPr>
              <w:t>(8</w:t>
            </w:r>
            <w:r w:rsidR="009C502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DE5230C" w14:textId="08E4FD79" w:rsidR="009C5024" w:rsidRPr="005F767F" w:rsidRDefault="000D531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 (5</w:t>
            </w:r>
            <w:r w:rsidR="009C502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A7E5002" w14:textId="0FC0813F" w:rsidR="009C5024" w:rsidRPr="005F767F" w:rsidRDefault="000D531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 (8</w:t>
            </w:r>
            <w:r w:rsidR="009C502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AD055F7" w14:textId="54DB52A4" w:rsidR="009C5024" w:rsidRPr="005F767F" w:rsidRDefault="000D531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</w:t>
            </w:r>
            <w:r w:rsidR="009C502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57E9428" w14:textId="7353F23D" w:rsidR="009C5024" w:rsidRPr="005F767F" w:rsidRDefault="000D531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 (8</w:t>
            </w:r>
            <w:r w:rsidR="009C502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9C5024" w14:paraId="7D156E7C" w14:textId="77777777" w:rsidTr="009C5024">
        <w:trPr>
          <w:gridAfter w:val="1"/>
          <w:wAfter w:w="1260" w:type="dxa"/>
          <w:cantSplit/>
        </w:trPr>
        <w:tc>
          <w:tcPr>
            <w:tcW w:w="2898" w:type="dxa"/>
          </w:tcPr>
          <w:p w14:paraId="25F7FCE2" w14:textId="77777777" w:rsidR="009C5024" w:rsidRPr="005F767F" w:rsidRDefault="009C5024" w:rsidP="009C5024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Community Intervention Only</w:t>
            </w:r>
          </w:p>
        </w:tc>
        <w:tc>
          <w:tcPr>
            <w:tcW w:w="1080" w:type="dxa"/>
          </w:tcPr>
          <w:p w14:paraId="35AD413E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52ACCAE1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49EFEE08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148B9003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4920742B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</w:tr>
      <w:tr w:rsidR="009C5024" w:rsidRPr="005F767F" w14:paraId="53B23711" w14:textId="77777777" w:rsidTr="009C5024">
        <w:trPr>
          <w:gridAfter w:val="1"/>
          <w:wAfter w:w="1260" w:type="dxa"/>
          <w:cantSplit/>
        </w:trPr>
        <w:tc>
          <w:tcPr>
            <w:tcW w:w="2898" w:type="dxa"/>
          </w:tcPr>
          <w:p w14:paraId="3A3C7539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i/>
                <w:sz w:val="20"/>
                <w:szCs w:val="20"/>
              </w:rPr>
              <w:t>(No.</w:t>
            </w:r>
            <w:r w:rsidRPr="005F767F">
              <w:rPr>
                <w:rFonts w:asciiTheme="majorHAnsi" w:hAnsiTheme="majorHAnsi"/>
                <w:i/>
                <w:sz w:val="20"/>
                <w:szCs w:val="20"/>
              </w:rPr>
              <w:t xml:space="preserve"> observed)</w:t>
            </w:r>
          </w:p>
        </w:tc>
        <w:tc>
          <w:tcPr>
            <w:tcW w:w="1080" w:type="dxa"/>
          </w:tcPr>
          <w:p w14:paraId="3C69CE05" w14:textId="366EBD72" w:rsidR="009C5024" w:rsidRPr="005F767F" w:rsidRDefault="000D531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107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2116624" w14:textId="4D7D5277" w:rsidR="009C5024" w:rsidRPr="005F767F" w:rsidRDefault="000D531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84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0884221" w14:textId="5C489BA2" w:rsidR="009C5024" w:rsidRPr="005F767F" w:rsidRDefault="000D531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66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65DB7AA" w14:textId="3CEF09E7" w:rsidR="009C5024" w:rsidRPr="005F767F" w:rsidRDefault="000D531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57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45BE022" w14:textId="40D577AE" w:rsidR="009C5024" w:rsidRPr="005F767F" w:rsidRDefault="000D531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55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</w:tr>
      <w:tr w:rsidR="009C5024" w:rsidRPr="005F767F" w14:paraId="12E45BA2" w14:textId="77777777" w:rsidTr="009C5024">
        <w:trPr>
          <w:gridAfter w:val="1"/>
          <w:wAfter w:w="1260" w:type="dxa"/>
          <w:cantSplit/>
        </w:trPr>
        <w:tc>
          <w:tcPr>
            <w:tcW w:w="2898" w:type="dxa"/>
          </w:tcPr>
          <w:p w14:paraId="76F76249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Observed data: %(se)</w:t>
            </w:r>
          </w:p>
        </w:tc>
        <w:tc>
          <w:tcPr>
            <w:tcW w:w="1080" w:type="dxa"/>
          </w:tcPr>
          <w:p w14:paraId="0B8285EE" w14:textId="3ECA11EF" w:rsidR="009C5024" w:rsidRPr="005F767F" w:rsidRDefault="0029592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7</w:t>
            </w:r>
            <w:r w:rsidR="009C5024">
              <w:rPr>
                <w:rFonts w:asciiTheme="majorHAnsi" w:hAnsiTheme="majorHAnsi"/>
                <w:sz w:val="20"/>
                <w:szCs w:val="20"/>
              </w:rPr>
              <w:t xml:space="preserve"> (4)</w:t>
            </w:r>
          </w:p>
        </w:tc>
        <w:tc>
          <w:tcPr>
            <w:tcW w:w="1080" w:type="dxa"/>
          </w:tcPr>
          <w:p w14:paraId="2958B53B" w14:textId="0CBE8DAB" w:rsidR="009C5024" w:rsidRPr="005F767F" w:rsidRDefault="0029592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 (2</w:t>
            </w:r>
            <w:r w:rsidR="009C502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B2D73FF" w14:textId="3A4C6054" w:rsidR="009C5024" w:rsidRPr="005F767F" w:rsidRDefault="0029592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 (2</w:t>
            </w:r>
            <w:r w:rsidR="009C502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29C7D621" w14:textId="5FA9CFFD" w:rsidR="009C5024" w:rsidRPr="005F767F" w:rsidRDefault="0029592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 (2</w:t>
            </w:r>
            <w:r w:rsidR="009C502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26E7751" w14:textId="7866DA46" w:rsidR="009C5024" w:rsidRPr="005F767F" w:rsidRDefault="0029592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</w:t>
            </w:r>
            <w:r w:rsidR="000D5319">
              <w:rPr>
                <w:rFonts w:asciiTheme="majorHAnsi" w:hAnsiTheme="majorHAnsi"/>
                <w:sz w:val="20"/>
                <w:szCs w:val="20"/>
              </w:rPr>
              <w:t xml:space="preserve"> (2</w:t>
            </w:r>
            <w:r w:rsidR="009C502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9C5024" w:rsidRPr="005F767F" w14:paraId="3A015AFE" w14:textId="77777777" w:rsidTr="009C5024">
        <w:trPr>
          <w:gridAfter w:val="1"/>
          <w:wAfter w:w="1260" w:type="dxa"/>
          <w:cantSplit/>
        </w:trPr>
        <w:tc>
          <w:tcPr>
            <w:tcW w:w="2898" w:type="dxa"/>
          </w:tcPr>
          <w:p w14:paraId="5D9C1D68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Calibrated: %(se)</w:t>
            </w:r>
          </w:p>
        </w:tc>
        <w:tc>
          <w:tcPr>
            <w:tcW w:w="1080" w:type="dxa"/>
          </w:tcPr>
          <w:p w14:paraId="49210A87" w14:textId="0592A2CB" w:rsidR="009C5024" w:rsidRPr="005F767F" w:rsidRDefault="000D5319" w:rsidP="000D531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      27</w:t>
            </w:r>
            <w:r w:rsidR="009C5024">
              <w:rPr>
                <w:rFonts w:asciiTheme="majorHAnsi" w:hAnsiTheme="majorHAnsi"/>
                <w:sz w:val="20"/>
                <w:szCs w:val="20"/>
              </w:rPr>
              <w:t xml:space="preserve"> (4)</w:t>
            </w:r>
          </w:p>
        </w:tc>
        <w:tc>
          <w:tcPr>
            <w:tcW w:w="1080" w:type="dxa"/>
          </w:tcPr>
          <w:p w14:paraId="139DBE87" w14:textId="7DCFF57B" w:rsidR="009C5024" w:rsidRPr="005F767F" w:rsidRDefault="000D531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 (2</w:t>
            </w:r>
            <w:r w:rsidR="009C502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25A30096" w14:textId="5173CCA2" w:rsidR="009C5024" w:rsidRPr="005F767F" w:rsidRDefault="000D531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 (2</w:t>
            </w:r>
            <w:r w:rsidR="009C502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95A2F2A" w14:textId="03F82A59" w:rsidR="009C5024" w:rsidRPr="005F767F" w:rsidRDefault="000D531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 (3</w:t>
            </w:r>
            <w:r w:rsidR="009C502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3D052B3" w14:textId="4B1AB955" w:rsidR="009C5024" w:rsidRPr="005F767F" w:rsidRDefault="000D531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 (2</w:t>
            </w:r>
            <w:r w:rsidR="009C502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9C5024" w14:paraId="21A9056B" w14:textId="77777777" w:rsidTr="009C5024">
        <w:trPr>
          <w:gridAfter w:val="1"/>
          <w:wAfter w:w="1260" w:type="dxa"/>
          <w:cantSplit/>
        </w:trPr>
        <w:tc>
          <w:tcPr>
            <w:tcW w:w="2898" w:type="dxa"/>
          </w:tcPr>
          <w:p w14:paraId="7371E93F" w14:textId="77777777" w:rsidR="009C5024" w:rsidRPr="005F767F" w:rsidRDefault="009C5024" w:rsidP="009C5024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Individual Intervention Only</w:t>
            </w:r>
          </w:p>
        </w:tc>
        <w:tc>
          <w:tcPr>
            <w:tcW w:w="1080" w:type="dxa"/>
          </w:tcPr>
          <w:p w14:paraId="740E0E4B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5A474F8D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7CC3BB3F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7BF356B8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4152D458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</w:tr>
      <w:tr w:rsidR="009C5024" w:rsidRPr="005F767F" w14:paraId="0656605F" w14:textId="77777777" w:rsidTr="009C5024">
        <w:trPr>
          <w:gridAfter w:val="1"/>
          <w:wAfter w:w="1260" w:type="dxa"/>
          <w:cantSplit/>
        </w:trPr>
        <w:tc>
          <w:tcPr>
            <w:tcW w:w="2898" w:type="dxa"/>
          </w:tcPr>
          <w:p w14:paraId="6C419E5A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i/>
                <w:sz w:val="20"/>
                <w:szCs w:val="20"/>
              </w:rPr>
              <w:t>(No.</w:t>
            </w:r>
            <w:r w:rsidRPr="005F767F">
              <w:rPr>
                <w:rFonts w:asciiTheme="majorHAnsi" w:hAnsiTheme="majorHAnsi"/>
                <w:i/>
                <w:sz w:val="20"/>
                <w:szCs w:val="20"/>
              </w:rPr>
              <w:t xml:space="preserve"> observed)</w:t>
            </w:r>
          </w:p>
        </w:tc>
        <w:tc>
          <w:tcPr>
            <w:tcW w:w="1080" w:type="dxa"/>
          </w:tcPr>
          <w:p w14:paraId="2C64E3A6" w14:textId="5713A753" w:rsidR="009C5024" w:rsidRPr="005F767F" w:rsidRDefault="000D531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67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57E2202" w14:textId="4361FFF2" w:rsidR="009C5024" w:rsidRPr="005F767F" w:rsidRDefault="000D531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53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2EB843D" w14:textId="20A3B530" w:rsidR="009C5024" w:rsidRPr="005F767F" w:rsidRDefault="000D531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4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2)</w:t>
            </w:r>
          </w:p>
        </w:tc>
        <w:tc>
          <w:tcPr>
            <w:tcW w:w="1080" w:type="dxa"/>
          </w:tcPr>
          <w:p w14:paraId="603CE602" w14:textId="7DB89FFD" w:rsidR="009C5024" w:rsidRPr="005F767F" w:rsidRDefault="000D531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37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B50D05E" w14:textId="6EC9A6E3" w:rsidR="009C5024" w:rsidRPr="005F767F" w:rsidRDefault="000D531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39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</w:tr>
      <w:tr w:rsidR="009C5024" w:rsidRPr="005F767F" w14:paraId="46771C80" w14:textId="77777777" w:rsidTr="009C5024">
        <w:trPr>
          <w:gridAfter w:val="1"/>
          <w:wAfter w:w="1260" w:type="dxa"/>
          <w:cantSplit/>
        </w:trPr>
        <w:tc>
          <w:tcPr>
            <w:tcW w:w="2898" w:type="dxa"/>
          </w:tcPr>
          <w:p w14:paraId="3ABBD528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Observed data: %(se)</w:t>
            </w:r>
          </w:p>
        </w:tc>
        <w:tc>
          <w:tcPr>
            <w:tcW w:w="1080" w:type="dxa"/>
          </w:tcPr>
          <w:p w14:paraId="52ED45A8" w14:textId="62A783D1" w:rsidR="009C5024" w:rsidRPr="005F767F" w:rsidRDefault="0029592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5 (5</w:t>
            </w:r>
            <w:r w:rsidR="009C502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3962DF9" w14:textId="14B2353B" w:rsidR="009C5024" w:rsidRPr="005F767F" w:rsidRDefault="0029592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 (3</w:t>
            </w:r>
            <w:r w:rsidR="009C502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36E9188" w14:textId="2E10A70E" w:rsidR="009C5024" w:rsidRPr="005F767F" w:rsidRDefault="0029592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 (2</w:t>
            </w:r>
            <w:r w:rsidR="009C502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23D1F3C9" w14:textId="53C6AAD3" w:rsidR="009C5024" w:rsidRPr="005F767F" w:rsidRDefault="0029592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 (3</w:t>
            </w:r>
            <w:r w:rsidR="009C502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88236A4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)</w:t>
            </w:r>
          </w:p>
        </w:tc>
      </w:tr>
      <w:tr w:rsidR="009C5024" w:rsidRPr="005F767F" w14:paraId="10B024BB" w14:textId="77777777" w:rsidTr="009C5024">
        <w:trPr>
          <w:gridAfter w:val="1"/>
          <w:wAfter w:w="1260" w:type="dxa"/>
          <w:cantSplit/>
        </w:trPr>
        <w:tc>
          <w:tcPr>
            <w:tcW w:w="2898" w:type="dxa"/>
          </w:tcPr>
          <w:p w14:paraId="628D3C0E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Calibrated: %(se)</w:t>
            </w:r>
          </w:p>
        </w:tc>
        <w:tc>
          <w:tcPr>
            <w:tcW w:w="1080" w:type="dxa"/>
          </w:tcPr>
          <w:p w14:paraId="5F45D1F5" w14:textId="16D95F9F" w:rsidR="009C5024" w:rsidRPr="005F767F" w:rsidRDefault="000D5319" w:rsidP="000D531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      29</w:t>
            </w:r>
            <w:r w:rsidR="009C5024">
              <w:rPr>
                <w:rFonts w:asciiTheme="majorHAnsi" w:hAnsiTheme="majorHAnsi"/>
                <w:sz w:val="20"/>
                <w:szCs w:val="20"/>
              </w:rPr>
              <w:t xml:space="preserve"> (8)</w:t>
            </w:r>
          </w:p>
        </w:tc>
        <w:tc>
          <w:tcPr>
            <w:tcW w:w="1080" w:type="dxa"/>
          </w:tcPr>
          <w:p w14:paraId="14947AEC" w14:textId="1951685F" w:rsidR="009C5024" w:rsidRPr="005F767F" w:rsidRDefault="000D531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 (1</w:t>
            </w:r>
            <w:r w:rsidR="009C502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F3C7E30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)</w:t>
            </w:r>
          </w:p>
        </w:tc>
        <w:tc>
          <w:tcPr>
            <w:tcW w:w="1080" w:type="dxa"/>
          </w:tcPr>
          <w:p w14:paraId="6EC1B1BB" w14:textId="2EF32A48" w:rsidR="009C5024" w:rsidRPr="005F767F" w:rsidRDefault="000D531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 (10</w:t>
            </w:r>
            <w:r w:rsidR="009C502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7CC38EA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)</w:t>
            </w:r>
          </w:p>
        </w:tc>
      </w:tr>
      <w:tr w:rsidR="009C5024" w14:paraId="56D6458B" w14:textId="77777777" w:rsidTr="009C5024">
        <w:trPr>
          <w:gridAfter w:val="1"/>
          <w:wAfter w:w="1260" w:type="dxa"/>
          <w:cantSplit/>
        </w:trPr>
        <w:tc>
          <w:tcPr>
            <w:tcW w:w="2898" w:type="dxa"/>
          </w:tcPr>
          <w:p w14:paraId="6B285C5F" w14:textId="77777777" w:rsidR="009C5024" w:rsidRPr="005F767F" w:rsidRDefault="009C5024" w:rsidP="009C5024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Combined Intervention</w:t>
            </w:r>
          </w:p>
        </w:tc>
        <w:tc>
          <w:tcPr>
            <w:tcW w:w="1080" w:type="dxa"/>
          </w:tcPr>
          <w:p w14:paraId="066C90E4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0DFF2F5B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11C87633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526B4896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78CC75F6" w14:textId="77777777" w:rsidR="009C5024" w:rsidRDefault="009C5024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</w:tr>
      <w:tr w:rsidR="009C5024" w:rsidRPr="005F767F" w14:paraId="34E5D4E0" w14:textId="77777777" w:rsidTr="009C5024">
        <w:trPr>
          <w:gridAfter w:val="1"/>
          <w:wAfter w:w="1260" w:type="dxa"/>
          <w:cantSplit/>
        </w:trPr>
        <w:tc>
          <w:tcPr>
            <w:tcW w:w="2898" w:type="dxa"/>
          </w:tcPr>
          <w:p w14:paraId="7536C3FA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i/>
                <w:sz w:val="20"/>
                <w:szCs w:val="20"/>
              </w:rPr>
              <w:t>(No.</w:t>
            </w:r>
            <w:r w:rsidRPr="005F767F">
              <w:rPr>
                <w:rFonts w:asciiTheme="majorHAnsi" w:hAnsiTheme="majorHAnsi"/>
                <w:i/>
                <w:sz w:val="20"/>
                <w:szCs w:val="20"/>
              </w:rPr>
              <w:t xml:space="preserve"> observed)</w:t>
            </w:r>
          </w:p>
        </w:tc>
        <w:tc>
          <w:tcPr>
            <w:tcW w:w="1080" w:type="dxa"/>
          </w:tcPr>
          <w:p w14:paraId="51094FE5" w14:textId="3FC99D4B" w:rsidR="009C5024" w:rsidRPr="005F767F" w:rsidRDefault="000D531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107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D4AEA9E" w14:textId="32DAE598" w:rsidR="009C5024" w:rsidRPr="005F767F" w:rsidRDefault="000D531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92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E1794D9" w14:textId="1B0546C9" w:rsidR="009C5024" w:rsidRPr="005F767F" w:rsidRDefault="000D531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86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9B646F0" w14:textId="7791EDC5" w:rsidR="009C5024" w:rsidRPr="005F767F" w:rsidRDefault="000D531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78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0CC33A4" w14:textId="159F6DE9" w:rsidR="009C5024" w:rsidRPr="005F767F" w:rsidRDefault="000D5319" w:rsidP="009C5024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78</w:t>
            </w:r>
            <w:r w:rsidR="009C5024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</w:tr>
      <w:tr w:rsidR="009C5024" w:rsidRPr="005F767F" w14:paraId="7B946860" w14:textId="77777777" w:rsidTr="0071298D">
        <w:trPr>
          <w:gridAfter w:val="1"/>
          <w:wAfter w:w="1260" w:type="dxa"/>
          <w:cantSplit/>
        </w:trPr>
        <w:tc>
          <w:tcPr>
            <w:tcW w:w="2898" w:type="dxa"/>
          </w:tcPr>
          <w:p w14:paraId="702454FD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Observed data: %(se)</w:t>
            </w:r>
          </w:p>
        </w:tc>
        <w:tc>
          <w:tcPr>
            <w:tcW w:w="1080" w:type="dxa"/>
          </w:tcPr>
          <w:p w14:paraId="3CDD5B6B" w14:textId="4693951A" w:rsidR="009C5024" w:rsidRPr="005F767F" w:rsidRDefault="00F44C37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0</w:t>
            </w:r>
            <w:r w:rsidR="00295929">
              <w:rPr>
                <w:rFonts w:asciiTheme="majorHAnsi" w:hAnsiTheme="majorHAnsi"/>
                <w:sz w:val="20"/>
                <w:szCs w:val="20"/>
              </w:rPr>
              <w:t xml:space="preserve"> (4</w:t>
            </w:r>
            <w:r w:rsidR="009C502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308F084" w14:textId="2244B155" w:rsidR="009C5024" w:rsidRPr="005F767F" w:rsidRDefault="0029592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 (3</w:t>
            </w:r>
            <w:r w:rsidR="009C502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8FFA6DB" w14:textId="67420992" w:rsidR="009C5024" w:rsidRPr="005F767F" w:rsidRDefault="0029592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 (2</w:t>
            </w:r>
            <w:r w:rsidR="009C502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2B11485" w14:textId="59F073F6" w:rsidR="009C5024" w:rsidRPr="005F767F" w:rsidRDefault="0029592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 (3</w:t>
            </w:r>
            <w:r w:rsidR="009C502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E6D20E9" w14:textId="36FDA762" w:rsidR="009C5024" w:rsidRPr="005F767F" w:rsidRDefault="0029592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</w:t>
            </w:r>
            <w:r w:rsidR="000D5319">
              <w:rPr>
                <w:rFonts w:asciiTheme="majorHAnsi" w:hAnsiTheme="majorHAnsi"/>
                <w:sz w:val="20"/>
                <w:szCs w:val="20"/>
              </w:rPr>
              <w:t xml:space="preserve"> (2</w:t>
            </w:r>
            <w:r w:rsidR="009C502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9C5024" w:rsidRPr="005F767F" w14:paraId="2060BF49" w14:textId="77777777" w:rsidTr="0071298D">
        <w:trPr>
          <w:gridAfter w:val="1"/>
          <w:wAfter w:w="1260" w:type="dxa"/>
          <w:cantSplit/>
        </w:trPr>
        <w:tc>
          <w:tcPr>
            <w:tcW w:w="2898" w:type="dxa"/>
            <w:tcBorders>
              <w:bottom w:val="single" w:sz="4" w:space="0" w:color="auto"/>
            </w:tcBorders>
          </w:tcPr>
          <w:p w14:paraId="077533FF" w14:textId="77777777" w:rsidR="009C5024" w:rsidRPr="005F767F" w:rsidRDefault="009C5024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Calibrated: %(se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65880B3" w14:textId="4CC0F612" w:rsidR="009C5024" w:rsidRPr="005F767F" w:rsidRDefault="00F44C37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6</w:t>
            </w:r>
            <w:r w:rsidR="000D5319">
              <w:rPr>
                <w:rFonts w:asciiTheme="majorHAnsi" w:hAnsiTheme="majorHAnsi"/>
                <w:sz w:val="20"/>
                <w:szCs w:val="20"/>
              </w:rPr>
              <w:t xml:space="preserve"> (5</w:t>
            </w:r>
            <w:r w:rsidR="009C502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C4E1C4E" w14:textId="362EF9E9" w:rsidR="009C5024" w:rsidRPr="005F767F" w:rsidRDefault="000D531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  <w:r w:rsidR="009C5024">
              <w:rPr>
                <w:rFonts w:asciiTheme="majorHAnsi" w:hAnsiTheme="majorHAnsi"/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BA0CEE6" w14:textId="2378F998" w:rsidR="009C5024" w:rsidRPr="005F767F" w:rsidRDefault="000D531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 (1</w:t>
            </w:r>
            <w:r w:rsidR="009C502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32E436B" w14:textId="6BA1C695" w:rsidR="009C5024" w:rsidRPr="005F767F" w:rsidRDefault="000D531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 (5</w:t>
            </w:r>
            <w:r w:rsidR="009C502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0DD2EFE" w14:textId="5607947E" w:rsidR="009C5024" w:rsidRPr="005F767F" w:rsidRDefault="000D5319" w:rsidP="009C5024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 (3</w:t>
            </w:r>
            <w:r w:rsidR="009C502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</w:tbl>
    <w:p w14:paraId="2CF0FE7D" w14:textId="77777777" w:rsidR="00F758CD" w:rsidRDefault="00F758CD" w:rsidP="00F758CD">
      <w:pPr>
        <w:rPr>
          <w:rFonts w:asciiTheme="majorHAnsi" w:hAnsiTheme="majorHAnsi"/>
          <w:sz w:val="20"/>
          <w:szCs w:val="20"/>
        </w:rPr>
      </w:pPr>
      <w:bookmarkStart w:id="0" w:name="_GoBack"/>
      <w:bookmarkEnd w:id="0"/>
    </w:p>
    <w:p w14:paraId="222094BB" w14:textId="77777777" w:rsidR="00F758CD" w:rsidRPr="00FC37B8" w:rsidRDefault="00F758CD" w:rsidP="003B0AEA">
      <w:pPr>
        <w:rPr>
          <w:rFonts w:ascii="Times New Roman" w:hAnsi="Times New Roman" w:cs="Times New Roman"/>
          <w:b/>
        </w:rPr>
      </w:pPr>
    </w:p>
    <w:sectPr w:rsidR="00F758CD" w:rsidRPr="00FC37B8" w:rsidSect="00CE704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F96EBF" w14:textId="77777777" w:rsidR="005C7C94" w:rsidRDefault="005C7C94" w:rsidP="00FC37B8">
      <w:r>
        <w:separator/>
      </w:r>
    </w:p>
  </w:endnote>
  <w:endnote w:type="continuationSeparator" w:id="0">
    <w:p w14:paraId="4D04CE71" w14:textId="77777777" w:rsidR="005C7C94" w:rsidRDefault="005C7C94" w:rsidP="00FC3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69A662" w14:textId="77777777" w:rsidR="001D3183" w:rsidRDefault="001D3183" w:rsidP="00FC37B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F2CB2F" w14:textId="77777777" w:rsidR="001D3183" w:rsidRDefault="001D3183" w:rsidP="00FC37B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0095DD" w14:textId="77777777" w:rsidR="001D3183" w:rsidRDefault="001D3183" w:rsidP="00FC37B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1298D">
      <w:rPr>
        <w:rStyle w:val="PageNumber"/>
        <w:noProof/>
      </w:rPr>
      <w:t>1</w:t>
    </w:r>
    <w:r>
      <w:rPr>
        <w:rStyle w:val="PageNumber"/>
      </w:rPr>
      <w:fldChar w:fldCharType="end"/>
    </w:r>
  </w:p>
  <w:p w14:paraId="0973A7FF" w14:textId="77777777" w:rsidR="001D3183" w:rsidRDefault="001D3183" w:rsidP="00FC37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B5F368" w14:textId="77777777" w:rsidR="005C7C94" w:rsidRDefault="005C7C94" w:rsidP="00FC37B8">
      <w:r>
        <w:separator/>
      </w:r>
    </w:p>
  </w:footnote>
  <w:footnote w:type="continuationSeparator" w:id="0">
    <w:p w14:paraId="524E71C6" w14:textId="77777777" w:rsidR="005C7C94" w:rsidRDefault="005C7C94" w:rsidP="00FC37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B161A"/>
    <w:multiLevelType w:val="hybridMultilevel"/>
    <w:tmpl w:val="4394E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59729C"/>
    <w:multiLevelType w:val="hybridMultilevel"/>
    <w:tmpl w:val="21B8F3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3E407C"/>
    <w:multiLevelType w:val="hybridMultilevel"/>
    <w:tmpl w:val="F06ACBCA"/>
    <w:lvl w:ilvl="0" w:tplc="6E60F6E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7E07F7"/>
    <w:multiLevelType w:val="hybridMultilevel"/>
    <w:tmpl w:val="644641BE"/>
    <w:lvl w:ilvl="0" w:tplc="6E60F6E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17606E3"/>
    <w:multiLevelType w:val="hybridMultilevel"/>
    <w:tmpl w:val="14125EFE"/>
    <w:lvl w:ilvl="0" w:tplc="910CF0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E8911FC"/>
    <w:multiLevelType w:val="hybridMultilevel"/>
    <w:tmpl w:val="3086FC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1AB66B6"/>
    <w:multiLevelType w:val="hybridMultilevel"/>
    <w:tmpl w:val="8ACA0C9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8975D03"/>
    <w:multiLevelType w:val="multilevel"/>
    <w:tmpl w:val="4B9874F0"/>
    <w:lvl w:ilvl="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61DD2BF4"/>
    <w:multiLevelType w:val="multilevel"/>
    <w:tmpl w:val="631E0A0A"/>
    <w:lvl w:ilvl="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7278302A"/>
    <w:multiLevelType w:val="hybridMultilevel"/>
    <w:tmpl w:val="4B9874F0"/>
    <w:lvl w:ilvl="0" w:tplc="6E60F6E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E845571"/>
    <w:multiLevelType w:val="multilevel"/>
    <w:tmpl w:val="A90E2880"/>
    <w:lvl w:ilvl="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6"/>
  </w:num>
  <w:num w:numId="5">
    <w:abstractNumId w:val="4"/>
  </w:num>
  <w:num w:numId="6">
    <w:abstractNumId w:val="9"/>
  </w:num>
  <w:num w:numId="7">
    <w:abstractNumId w:val="10"/>
  </w:num>
  <w:num w:numId="8">
    <w:abstractNumId w:val="3"/>
  </w:num>
  <w:num w:numId="9">
    <w:abstractNumId w:val="8"/>
  </w:num>
  <w:num w:numId="10">
    <w:abstractNumId w:val="7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epfvexgwz2z4erwpwve59ssrz05w9s9ta9&quot;&gt;PWP Outcom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5&lt;/item&gt;&lt;item&gt;46&lt;/item&gt;&lt;item&gt;48&lt;/item&gt;&lt;item&gt;50&lt;/item&gt;&lt;item&gt;51&lt;/item&gt;&lt;item&gt;52&lt;/item&gt;&lt;/record-ids&gt;&lt;/item&gt;&lt;/Libraries&gt;"/>
  </w:docVars>
  <w:rsids>
    <w:rsidRoot w:val="004737E8"/>
    <w:rsid w:val="000024C1"/>
    <w:rsid w:val="00004FBD"/>
    <w:rsid w:val="000053FC"/>
    <w:rsid w:val="00005AD5"/>
    <w:rsid w:val="00005F4F"/>
    <w:rsid w:val="00011A62"/>
    <w:rsid w:val="0002071B"/>
    <w:rsid w:val="0002493C"/>
    <w:rsid w:val="000301B5"/>
    <w:rsid w:val="00031CFD"/>
    <w:rsid w:val="00035276"/>
    <w:rsid w:val="000374FE"/>
    <w:rsid w:val="00040A59"/>
    <w:rsid w:val="00041EC2"/>
    <w:rsid w:val="00042C31"/>
    <w:rsid w:val="00051FD7"/>
    <w:rsid w:val="00053D44"/>
    <w:rsid w:val="00055750"/>
    <w:rsid w:val="00057674"/>
    <w:rsid w:val="00060AEA"/>
    <w:rsid w:val="00060D64"/>
    <w:rsid w:val="0007148D"/>
    <w:rsid w:val="00072EAE"/>
    <w:rsid w:val="000770D9"/>
    <w:rsid w:val="000818A1"/>
    <w:rsid w:val="00082878"/>
    <w:rsid w:val="00084B2B"/>
    <w:rsid w:val="00084DE6"/>
    <w:rsid w:val="000874AF"/>
    <w:rsid w:val="00087B08"/>
    <w:rsid w:val="0009211C"/>
    <w:rsid w:val="00093B68"/>
    <w:rsid w:val="00096C41"/>
    <w:rsid w:val="0009743B"/>
    <w:rsid w:val="000A0128"/>
    <w:rsid w:val="000A3EB4"/>
    <w:rsid w:val="000A4413"/>
    <w:rsid w:val="000A7C4D"/>
    <w:rsid w:val="000B17CB"/>
    <w:rsid w:val="000B3929"/>
    <w:rsid w:val="000C1DBC"/>
    <w:rsid w:val="000D3101"/>
    <w:rsid w:val="000D4F21"/>
    <w:rsid w:val="000D5319"/>
    <w:rsid w:val="000E4E76"/>
    <w:rsid w:val="000E706A"/>
    <w:rsid w:val="000F40D8"/>
    <w:rsid w:val="001019FD"/>
    <w:rsid w:val="00101E34"/>
    <w:rsid w:val="00102380"/>
    <w:rsid w:val="001034E4"/>
    <w:rsid w:val="001039E1"/>
    <w:rsid w:val="00110388"/>
    <w:rsid w:val="0011306A"/>
    <w:rsid w:val="001145E4"/>
    <w:rsid w:val="001174A3"/>
    <w:rsid w:val="00122CD7"/>
    <w:rsid w:val="00123B17"/>
    <w:rsid w:val="001266ED"/>
    <w:rsid w:val="001274C7"/>
    <w:rsid w:val="00131A3C"/>
    <w:rsid w:val="00132296"/>
    <w:rsid w:val="0013374D"/>
    <w:rsid w:val="00133AC6"/>
    <w:rsid w:val="00133DFA"/>
    <w:rsid w:val="00143B1A"/>
    <w:rsid w:val="0014745C"/>
    <w:rsid w:val="00147F7B"/>
    <w:rsid w:val="00150C4C"/>
    <w:rsid w:val="00151066"/>
    <w:rsid w:val="0015599D"/>
    <w:rsid w:val="0015667C"/>
    <w:rsid w:val="0016149D"/>
    <w:rsid w:val="00162D17"/>
    <w:rsid w:val="00162F12"/>
    <w:rsid w:val="00164E2E"/>
    <w:rsid w:val="00166954"/>
    <w:rsid w:val="00170EE3"/>
    <w:rsid w:val="001756A2"/>
    <w:rsid w:val="00175BF4"/>
    <w:rsid w:val="00185472"/>
    <w:rsid w:val="00185A16"/>
    <w:rsid w:val="00185C7C"/>
    <w:rsid w:val="00191C6B"/>
    <w:rsid w:val="00193E88"/>
    <w:rsid w:val="001A368B"/>
    <w:rsid w:val="001B18C1"/>
    <w:rsid w:val="001B296B"/>
    <w:rsid w:val="001B446F"/>
    <w:rsid w:val="001B4B0E"/>
    <w:rsid w:val="001B5E6A"/>
    <w:rsid w:val="001B6367"/>
    <w:rsid w:val="001B7EDF"/>
    <w:rsid w:val="001C6847"/>
    <w:rsid w:val="001C710E"/>
    <w:rsid w:val="001D081D"/>
    <w:rsid w:val="001D3183"/>
    <w:rsid w:val="001D4D79"/>
    <w:rsid w:val="001D561B"/>
    <w:rsid w:val="001E1737"/>
    <w:rsid w:val="001E2769"/>
    <w:rsid w:val="001E3E75"/>
    <w:rsid w:val="001E6705"/>
    <w:rsid w:val="001F0CDE"/>
    <w:rsid w:val="001F152F"/>
    <w:rsid w:val="001F1CE4"/>
    <w:rsid w:val="001F2043"/>
    <w:rsid w:val="001F34C3"/>
    <w:rsid w:val="00203BF9"/>
    <w:rsid w:val="00203D4D"/>
    <w:rsid w:val="002060E9"/>
    <w:rsid w:val="00211B12"/>
    <w:rsid w:val="00213B04"/>
    <w:rsid w:val="002247F2"/>
    <w:rsid w:val="00236D0A"/>
    <w:rsid w:val="002425FB"/>
    <w:rsid w:val="00242B56"/>
    <w:rsid w:val="002437D6"/>
    <w:rsid w:val="00245FD8"/>
    <w:rsid w:val="00247D70"/>
    <w:rsid w:val="002504F8"/>
    <w:rsid w:val="00250C22"/>
    <w:rsid w:val="002524A1"/>
    <w:rsid w:val="002534E8"/>
    <w:rsid w:val="002647C7"/>
    <w:rsid w:val="00265974"/>
    <w:rsid w:val="00265C92"/>
    <w:rsid w:val="0027488E"/>
    <w:rsid w:val="0028242C"/>
    <w:rsid w:val="00282930"/>
    <w:rsid w:val="00283568"/>
    <w:rsid w:val="00287FE8"/>
    <w:rsid w:val="00295929"/>
    <w:rsid w:val="00297E36"/>
    <w:rsid w:val="002A27C2"/>
    <w:rsid w:val="002A68CF"/>
    <w:rsid w:val="002B2524"/>
    <w:rsid w:val="002B43EA"/>
    <w:rsid w:val="002B5EBF"/>
    <w:rsid w:val="002B7C34"/>
    <w:rsid w:val="002C0D61"/>
    <w:rsid w:val="002C1342"/>
    <w:rsid w:val="002C1E50"/>
    <w:rsid w:val="002C3738"/>
    <w:rsid w:val="002C3CB7"/>
    <w:rsid w:val="002C7AAA"/>
    <w:rsid w:val="002C7F9A"/>
    <w:rsid w:val="002D1FEC"/>
    <w:rsid w:val="002D53ED"/>
    <w:rsid w:val="002D62C5"/>
    <w:rsid w:val="002D7C12"/>
    <w:rsid w:val="002E3F4B"/>
    <w:rsid w:val="002E491B"/>
    <w:rsid w:val="002F06FF"/>
    <w:rsid w:val="002F18DF"/>
    <w:rsid w:val="002F21DD"/>
    <w:rsid w:val="002F33BB"/>
    <w:rsid w:val="002F49DA"/>
    <w:rsid w:val="002F5DC7"/>
    <w:rsid w:val="002F76B2"/>
    <w:rsid w:val="0030397B"/>
    <w:rsid w:val="00314AB2"/>
    <w:rsid w:val="00320BCD"/>
    <w:rsid w:val="00323DBC"/>
    <w:rsid w:val="00326E02"/>
    <w:rsid w:val="00330802"/>
    <w:rsid w:val="003322D1"/>
    <w:rsid w:val="00332D10"/>
    <w:rsid w:val="003375C7"/>
    <w:rsid w:val="00341B09"/>
    <w:rsid w:val="00343601"/>
    <w:rsid w:val="00351E56"/>
    <w:rsid w:val="00354628"/>
    <w:rsid w:val="00357CEA"/>
    <w:rsid w:val="00357CF7"/>
    <w:rsid w:val="003600E6"/>
    <w:rsid w:val="00363011"/>
    <w:rsid w:val="003641DA"/>
    <w:rsid w:val="003658E1"/>
    <w:rsid w:val="003719BA"/>
    <w:rsid w:val="00371FD8"/>
    <w:rsid w:val="00375007"/>
    <w:rsid w:val="00375A40"/>
    <w:rsid w:val="0037684C"/>
    <w:rsid w:val="00386959"/>
    <w:rsid w:val="00390400"/>
    <w:rsid w:val="00392AA1"/>
    <w:rsid w:val="00397D9B"/>
    <w:rsid w:val="003A0E32"/>
    <w:rsid w:val="003A5A08"/>
    <w:rsid w:val="003A7588"/>
    <w:rsid w:val="003B0AEA"/>
    <w:rsid w:val="003B1833"/>
    <w:rsid w:val="003B4722"/>
    <w:rsid w:val="003B47B3"/>
    <w:rsid w:val="003B6080"/>
    <w:rsid w:val="003C1F22"/>
    <w:rsid w:val="003C2BB5"/>
    <w:rsid w:val="003C4096"/>
    <w:rsid w:val="003C7ED8"/>
    <w:rsid w:val="003D0A92"/>
    <w:rsid w:val="003D1B24"/>
    <w:rsid w:val="003D2572"/>
    <w:rsid w:val="003D46E6"/>
    <w:rsid w:val="003E1DD7"/>
    <w:rsid w:val="003E383F"/>
    <w:rsid w:val="003E63A4"/>
    <w:rsid w:val="003E6F65"/>
    <w:rsid w:val="003E70B1"/>
    <w:rsid w:val="003F0538"/>
    <w:rsid w:val="003F162F"/>
    <w:rsid w:val="003F49F9"/>
    <w:rsid w:val="00400523"/>
    <w:rsid w:val="0040771F"/>
    <w:rsid w:val="00410505"/>
    <w:rsid w:val="004140C5"/>
    <w:rsid w:val="00417A8E"/>
    <w:rsid w:val="004212AD"/>
    <w:rsid w:val="0042308F"/>
    <w:rsid w:val="00425993"/>
    <w:rsid w:val="00431851"/>
    <w:rsid w:val="00435B61"/>
    <w:rsid w:val="00437EE4"/>
    <w:rsid w:val="00445443"/>
    <w:rsid w:val="00446E98"/>
    <w:rsid w:val="00454787"/>
    <w:rsid w:val="004572D1"/>
    <w:rsid w:val="00457AE2"/>
    <w:rsid w:val="00457D89"/>
    <w:rsid w:val="00460211"/>
    <w:rsid w:val="00460A4A"/>
    <w:rsid w:val="0046147A"/>
    <w:rsid w:val="004630C5"/>
    <w:rsid w:val="00463362"/>
    <w:rsid w:val="004638E6"/>
    <w:rsid w:val="004670B0"/>
    <w:rsid w:val="00467565"/>
    <w:rsid w:val="004737E8"/>
    <w:rsid w:val="00476E14"/>
    <w:rsid w:val="004803BB"/>
    <w:rsid w:val="00480BCE"/>
    <w:rsid w:val="00480C6B"/>
    <w:rsid w:val="00486B07"/>
    <w:rsid w:val="00487AFA"/>
    <w:rsid w:val="00487C2C"/>
    <w:rsid w:val="00492479"/>
    <w:rsid w:val="00492859"/>
    <w:rsid w:val="00493CE4"/>
    <w:rsid w:val="00495EFE"/>
    <w:rsid w:val="00497D02"/>
    <w:rsid w:val="004A0B6D"/>
    <w:rsid w:val="004A1FF2"/>
    <w:rsid w:val="004A2716"/>
    <w:rsid w:val="004A3F78"/>
    <w:rsid w:val="004B1235"/>
    <w:rsid w:val="004B40CD"/>
    <w:rsid w:val="004B4143"/>
    <w:rsid w:val="004B5253"/>
    <w:rsid w:val="004B5ED9"/>
    <w:rsid w:val="004B62FD"/>
    <w:rsid w:val="004C2999"/>
    <w:rsid w:val="004C6517"/>
    <w:rsid w:val="004C6B77"/>
    <w:rsid w:val="004C7352"/>
    <w:rsid w:val="004D1300"/>
    <w:rsid w:val="004D4283"/>
    <w:rsid w:val="004E5A6C"/>
    <w:rsid w:val="004F2620"/>
    <w:rsid w:val="004F3F17"/>
    <w:rsid w:val="004F48F0"/>
    <w:rsid w:val="004F593E"/>
    <w:rsid w:val="004F7B3D"/>
    <w:rsid w:val="0050339E"/>
    <w:rsid w:val="00504A7A"/>
    <w:rsid w:val="005074C0"/>
    <w:rsid w:val="005076E9"/>
    <w:rsid w:val="005104FC"/>
    <w:rsid w:val="00511745"/>
    <w:rsid w:val="00513A70"/>
    <w:rsid w:val="00514624"/>
    <w:rsid w:val="00515E69"/>
    <w:rsid w:val="005162B8"/>
    <w:rsid w:val="0051776E"/>
    <w:rsid w:val="00520C21"/>
    <w:rsid w:val="00522194"/>
    <w:rsid w:val="00523317"/>
    <w:rsid w:val="00523408"/>
    <w:rsid w:val="00523831"/>
    <w:rsid w:val="00526EE7"/>
    <w:rsid w:val="00530200"/>
    <w:rsid w:val="00533500"/>
    <w:rsid w:val="00536A04"/>
    <w:rsid w:val="00536F49"/>
    <w:rsid w:val="00550320"/>
    <w:rsid w:val="00551EA6"/>
    <w:rsid w:val="00552EF2"/>
    <w:rsid w:val="00553328"/>
    <w:rsid w:val="0055389A"/>
    <w:rsid w:val="00555E50"/>
    <w:rsid w:val="005620F3"/>
    <w:rsid w:val="005624BC"/>
    <w:rsid w:val="00563A5E"/>
    <w:rsid w:val="00564AC5"/>
    <w:rsid w:val="00565602"/>
    <w:rsid w:val="005700AA"/>
    <w:rsid w:val="005714A5"/>
    <w:rsid w:val="0057298B"/>
    <w:rsid w:val="00574AB4"/>
    <w:rsid w:val="00577B19"/>
    <w:rsid w:val="00581E1F"/>
    <w:rsid w:val="00583CC0"/>
    <w:rsid w:val="005855DC"/>
    <w:rsid w:val="00590970"/>
    <w:rsid w:val="005914C9"/>
    <w:rsid w:val="0059277E"/>
    <w:rsid w:val="005950F4"/>
    <w:rsid w:val="00597258"/>
    <w:rsid w:val="005A2E98"/>
    <w:rsid w:val="005A3585"/>
    <w:rsid w:val="005A3AAA"/>
    <w:rsid w:val="005A4490"/>
    <w:rsid w:val="005A6C3D"/>
    <w:rsid w:val="005B4523"/>
    <w:rsid w:val="005B6112"/>
    <w:rsid w:val="005B76FF"/>
    <w:rsid w:val="005C3B87"/>
    <w:rsid w:val="005C7C94"/>
    <w:rsid w:val="005D0041"/>
    <w:rsid w:val="005E04B5"/>
    <w:rsid w:val="005E18B1"/>
    <w:rsid w:val="005E4D1A"/>
    <w:rsid w:val="005F0378"/>
    <w:rsid w:val="005F445F"/>
    <w:rsid w:val="005F60AC"/>
    <w:rsid w:val="005F7866"/>
    <w:rsid w:val="00603957"/>
    <w:rsid w:val="00603A00"/>
    <w:rsid w:val="00606235"/>
    <w:rsid w:val="00611231"/>
    <w:rsid w:val="00613C31"/>
    <w:rsid w:val="00614510"/>
    <w:rsid w:val="00620593"/>
    <w:rsid w:val="006245C3"/>
    <w:rsid w:val="00632220"/>
    <w:rsid w:val="00633056"/>
    <w:rsid w:val="00635099"/>
    <w:rsid w:val="006361A9"/>
    <w:rsid w:val="00640F87"/>
    <w:rsid w:val="00645969"/>
    <w:rsid w:val="006469D3"/>
    <w:rsid w:val="00646F1B"/>
    <w:rsid w:val="006470C1"/>
    <w:rsid w:val="006477B2"/>
    <w:rsid w:val="00647D9A"/>
    <w:rsid w:val="00650A5A"/>
    <w:rsid w:val="00650AD3"/>
    <w:rsid w:val="006539E6"/>
    <w:rsid w:val="00654902"/>
    <w:rsid w:val="00657A3B"/>
    <w:rsid w:val="006600C2"/>
    <w:rsid w:val="00661372"/>
    <w:rsid w:val="00663085"/>
    <w:rsid w:val="00664510"/>
    <w:rsid w:val="00665FDD"/>
    <w:rsid w:val="00666D23"/>
    <w:rsid w:val="006675E7"/>
    <w:rsid w:val="006731C2"/>
    <w:rsid w:val="00682F2E"/>
    <w:rsid w:val="00691723"/>
    <w:rsid w:val="0069347D"/>
    <w:rsid w:val="00693B7E"/>
    <w:rsid w:val="006943A7"/>
    <w:rsid w:val="006A0DBF"/>
    <w:rsid w:val="006A2D5F"/>
    <w:rsid w:val="006B3170"/>
    <w:rsid w:val="006B423E"/>
    <w:rsid w:val="006B4DCC"/>
    <w:rsid w:val="006B5805"/>
    <w:rsid w:val="006C3C3F"/>
    <w:rsid w:val="006C43FC"/>
    <w:rsid w:val="006C74CF"/>
    <w:rsid w:val="006E1B2D"/>
    <w:rsid w:val="006E414E"/>
    <w:rsid w:val="006E63A8"/>
    <w:rsid w:val="006E7A0D"/>
    <w:rsid w:val="006F05F7"/>
    <w:rsid w:val="006F48AA"/>
    <w:rsid w:val="006F576A"/>
    <w:rsid w:val="006F5CCF"/>
    <w:rsid w:val="00701C78"/>
    <w:rsid w:val="00702674"/>
    <w:rsid w:val="0070283F"/>
    <w:rsid w:val="0070498E"/>
    <w:rsid w:val="00705C77"/>
    <w:rsid w:val="00706B65"/>
    <w:rsid w:val="007100D7"/>
    <w:rsid w:val="007127C6"/>
    <w:rsid w:val="0071298D"/>
    <w:rsid w:val="007138C8"/>
    <w:rsid w:val="007265BD"/>
    <w:rsid w:val="007268CF"/>
    <w:rsid w:val="00731094"/>
    <w:rsid w:val="00732433"/>
    <w:rsid w:val="00737D7B"/>
    <w:rsid w:val="00741AE4"/>
    <w:rsid w:val="00747794"/>
    <w:rsid w:val="00751C6F"/>
    <w:rsid w:val="007522E6"/>
    <w:rsid w:val="00752AF6"/>
    <w:rsid w:val="00754368"/>
    <w:rsid w:val="007568EC"/>
    <w:rsid w:val="00760228"/>
    <w:rsid w:val="00764C9E"/>
    <w:rsid w:val="00783BC7"/>
    <w:rsid w:val="007848EE"/>
    <w:rsid w:val="00785E79"/>
    <w:rsid w:val="00790266"/>
    <w:rsid w:val="00796029"/>
    <w:rsid w:val="0079786E"/>
    <w:rsid w:val="007A0BAE"/>
    <w:rsid w:val="007A1F3E"/>
    <w:rsid w:val="007A2E70"/>
    <w:rsid w:val="007A4AAE"/>
    <w:rsid w:val="007A4BD5"/>
    <w:rsid w:val="007A513A"/>
    <w:rsid w:val="007A7CC4"/>
    <w:rsid w:val="007B2A19"/>
    <w:rsid w:val="007B4EC6"/>
    <w:rsid w:val="007C05AF"/>
    <w:rsid w:val="007C060B"/>
    <w:rsid w:val="007C7D27"/>
    <w:rsid w:val="007D0400"/>
    <w:rsid w:val="007D0702"/>
    <w:rsid w:val="007D0D69"/>
    <w:rsid w:val="007D36B8"/>
    <w:rsid w:val="007D497E"/>
    <w:rsid w:val="007D7BC3"/>
    <w:rsid w:val="007F525F"/>
    <w:rsid w:val="007F602D"/>
    <w:rsid w:val="00802B3F"/>
    <w:rsid w:val="00805455"/>
    <w:rsid w:val="008054D6"/>
    <w:rsid w:val="00806A0F"/>
    <w:rsid w:val="008101C3"/>
    <w:rsid w:val="00815A5F"/>
    <w:rsid w:val="00817310"/>
    <w:rsid w:val="008176CF"/>
    <w:rsid w:val="008242F9"/>
    <w:rsid w:val="00827658"/>
    <w:rsid w:val="008278E2"/>
    <w:rsid w:val="008308DD"/>
    <w:rsid w:val="008320B4"/>
    <w:rsid w:val="00832750"/>
    <w:rsid w:val="008344B1"/>
    <w:rsid w:val="00834CCD"/>
    <w:rsid w:val="00836169"/>
    <w:rsid w:val="00836EAB"/>
    <w:rsid w:val="00845894"/>
    <w:rsid w:val="00851245"/>
    <w:rsid w:val="008522CB"/>
    <w:rsid w:val="00853923"/>
    <w:rsid w:val="00854EF6"/>
    <w:rsid w:val="00856610"/>
    <w:rsid w:val="008574DB"/>
    <w:rsid w:val="00861B20"/>
    <w:rsid w:val="00867F71"/>
    <w:rsid w:val="0087173B"/>
    <w:rsid w:val="0087744E"/>
    <w:rsid w:val="00880999"/>
    <w:rsid w:val="00892168"/>
    <w:rsid w:val="00893D44"/>
    <w:rsid w:val="00896C84"/>
    <w:rsid w:val="00897703"/>
    <w:rsid w:val="008A4599"/>
    <w:rsid w:val="008A793E"/>
    <w:rsid w:val="008B2638"/>
    <w:rsid w:val="008B29C1"/>
    <w:rsid w:val="008B5BC9"/>
    <w:rsid w:val="008B5DC5"/>
    <w:rsid w:val="008B686B"/>
    <w:rsid w:val="008B7AE4"/>
    <w:rsid w:val="008C5282"/>
    <w:rsid w:val="008C5D00"/>
    <w:rsid w:val="008C6AA8"/>
    <w:rsid w:val="008D00FE"/>
    <w:rsid w:val="008D135F"/>
    <w:rsid w:val="008D1E3B"/>
    <w:rsid w:val="008D265A"/>
    <w:rsid w:val="008D2758"/>
    <w:rsid w:val="008D3FA2"/>
    <w:rsid w:val="008D5273"/>
    <w:rsid w:val="008D55CC"/>
    <w:rsid w:val="008D5762"/>
    <w:rsid w:val="008D583F"/>
    <w:rsid w:val="008E6A9E"/>
    <w:rsid w:val="008F32AC"/>
    <w:rsid w:val="008F35E9"/>
    <w:rsid w:val="008F437D"/>
    <w:rsid w:val="00901404"/>
    <w:rsid w:val="009019D5"/>
    <w:rsid w:val="00901B92"/>
    <w:rsid w:val="00902522"/>
    <w:rsid w:val="00902D7C"/>
    <w:rsid w:val="009042C3"/>
    <w:rsid w:val="009047F6"/>
    <w:rsid w:val="00905FB0"/>
    <w:rsid w:val="00911847"/>
    <w:rsid w:val="00914629"/>
    <w:rsid w:val="00914A89"/>
    <w:rsid w:val="00914E48"/>
    <w:rsid w:val="00915A86"/>
    <w:rsid w:val="00915DBE"/>
    <w:rsid w:val="00925871"/>
    <w:rsid w:val="00926B16"/>
    <w:rsid w:val="00926BF3"/>
    <w:rsid w:val="00930B91"/>
    <w:rsid w:val="0093165D"/>
    <w:rsid w:val="00933FD9"/>
    <w:rsid w:val="0093623E"/>
    <w:rsid w:val="00937CC0"/>
    <w:rsid w:val="00941A87"/>
    <w:rsid w:val="0094328D"/>
    <w:rsid w:val="00943830"/>
    <w:rsid w:val="00953455"/>
    <w:rsid w:val="00955F86"/>
    <w:rsid w:val="00966BC6"/>
    <w:rsid w:val="009733AC"/>
    <w:rsid w:val="00973E9D"/>
    <w:rsid w:val="00975BC5"/>
    <w:rsid w:val="0098002B"/>
    <w:rsid w:val="0098182B"/>
    <w:rsid w:val="00981F06"/>
    <w:rsid w:val="00981FA8"/>
    <w:rsid w:val="00984960"/>
    <w:rsid w:val="00984B07"/>
    <w:rsid w:val="00986F07"/>
    <w:rsid w:val="00991AE5"/>
    <w:rsid w:val="009930AB"/>
    <w:rsid w:val="0099338E"/>
    <w:rsid w:val="009968D5"/>
    <w:rsid w:val="00997A83"/>
    <w:rsid w:val="009A057E"/>
    <w:rsid w:val="009A0F11"/>
    <w:rsid w:val="009A178E"/>
    <w:rsid w:val="009A2AEC"/>
    <w:rsid w:val="009A64A0"/>
    <w:rsid w:val="009B04C1"/>
    <w:rsid w:val="009B418B"/>
    <w:rsid w:val="009C0A05"/>
    <w:rsid w:val="009C2537"/>
    <w:rsid w:val="009C305E"/>
    <w:rsid w:val="009C3768"/>
    <w:rsid w:val="009C5024"/>
    <w:rsid w:val="009E4243"/>
    <w:rsid w:val="009F3269"/>
    <w:rsid w:val="009F4D97"/>
    <w:rsid w:val="009F5E24"/>
    <w:rsid w:val="00A02964"/>
    <w:rsid w:val="00A1144F"/>
    <w:rsid w:val="00A20D06"/>
    <w:rsid w:val="00A23BC7"/>
    <w:rsid w:val="00A23F7C"/>
    <w:rsid w:val="00A26C3E"/>
    <w:rsid w:val="00A32C7A"/>
    <w:rsid w:val="00A32FBB"/>
    <w:rsid w:val="00A34717"/>
    <w:rsid w:val="00A45C8C"/>
    <w:rsid w:val="00A47001"/>
    <w:rsid w:val="00A555C3"/>
    <w:rsid w:val="00A56184"/>
    <w:rsid w:val="00A56684"/>
    <w:rsid w:val="00A63AE7"/>
    <w:rsid w:val="00A678B7"/>
    <w:rsid w:val="00A70E90"/>
    <w:rsid w:val="00A7210C"/>
    <w:rsid w:val="00A74A1E"/>
    <w:rsid w:val="00A74FCB"/>
    <w:rsid w:val="00A75BE4"/>
    <w:rsid w:val="00A8179F"/>
    <w:rsid w:val="00A82187"/>
    <w:rsid w:val="00A86A4F"/>
    <w:rsid w:val="00A87861"/>
    <w:rsid w:val="00A87F39"/>
    <w:rsid w:val="00A934BF"/>
    <w:rsid w:val="00AA3C8A"/>
    <w:rsid w:val="00AA725F"/>
    <w:rsid w:val="00AB1B0B"/>
    <w:rsid w:val="00AB1D18"/>
    <w:rsid w:val="00AB2475"/>
    <w:rsid w:val="00AB2B34"/>
    <w:rsid w:val="00AB56EC"/>
    <w:rsid w:val="00AB76A1"/>
    <w:rsid w:val="00AB7DA9"/>
    <w:rsid w:val="00AC360E"/>
    <w:rsid w:val="00AC448C"/>
    <w:rsid w:val="00AC551C"/>
    <w:rsid w:val="00AC5690"/>
    <w:rsid w:val="00AC5D12"/>
    <w:rsid w:val="00AC7774"/>
    <w:rsid w:val="00AD02E6"/>
    <w:rsid w:val="00AD3F34"/>
    <w:rsid w:val="00AD53AE"/>
    <w:rsid w:val="00AD64EB"/>
    <w:rsid w:val="00AD7C15"/>
    <w:rsid w:val="00AE0169"/>
    <w:rsid w:val="00AE271F"/>
    <w:rsid w:val="00AE330E"/>
    <w:rsid w:val="00AE6DF3"/>
    <w:rsid w:val="00AE7D3B"/>
    <w:rsid w:val="00AF7C63"/>
    <w:rsid w:val="00B00AE1"/>
    <w:rsid w:val="00B10D21"/>
    <w:rsid w:val="00B113F9"/>
    <w:rsid w:val="00B162E5"/>
    <w:rsid w:val="00B368FC"/>
    <w:rsid w:val="00B40814"/>
    <w:rsid w:val="00B44020"/>
    <w:rsid w:val="00B46722"/>
    <w:rsid w:val="00B52261"/>
    <w:rsid w:val="00B529A2"/>
    <w:rsid w:val="00B53436"/>
    <w:rsid w:val="00B57484"/>
    <w:rsid w:val="00B5764F"/>
    <w:rsid w:val="00B602A3"/>
    <w:rsid w:val="00B62A77"/>
    <w:rsid w:val="00B648DB"/>
    <w:rsid w:val="00B744FF"/>
    <w:rsid w:val="00B8085A"/>
    <w:rsid w:val="00B835C4"/>
    <w:rsid w:val="00B86E4E"/>
    <w:rsid w:val="00B87D7D"/>
    <w:rsid w:val="00B925E4"/>
    <w:rsid w:val="00B959DF"/>
    <w:rsid w:val="00BA257F"/>
    <w:rsid w:val="00BA3BF9"/>
    <w:rsid w:val="00BA3C2E"/>
    <w:rsid w:val="00BA7F5C"/>
    <w:rsid w:val="00BB13A7"/>
    <w:rsid w:val="00BB4A77"/>
    <w:rsid w:val="00BB75CC"/>
    <w:rsid w:val="00BC0C8D"/>
    <w:rsid w:val="00BC2880"/>
    <w:rsid w:val="00BC30CA"/>
    <w:rsid w:val="00BD23EF"/>
    <w:rsid w:val="00BD7C9D"/>
    <w:rsid w:val="00BE1E29"/>
    <w:rsid w:val="00BE20D7"/>
    <w:rsid w:val="00BE6831"/>
    <w:rsid w:val="00BF230B"/>
    <w:rsid w:val="00BF42BE"/>
    <w:rsid w:val="00C012D3"/>
    <w:rsid w:val="00C02314"/>
    <w:rsid w:val="00C03214"/>
    <w:rsid w:val="00C052EB"/>
    <w:rsid w:val="00C07247"/>
    <w:rsid w:val="00C12F2F"/>
    <w:rsid w:val="00C138E1"/>
    <w:rsid w:val="00C14084"/>
    <w:rsid w:val="00C14FA7"/>
    <w:rsid w:val="00C17BEA"/>
    <w:rsid w:val="00C20E77"/>
    <w:rsid w:val="00C23E81"/>
    <w:rsid w:val="00C27AE2"/>
    <w:rsid w:val="00C27F48"/>
    <w:rsid w:val="00C33B76"/>
    <w:rsid w:val="00C419BB"/>
    <w:rsid w:val="00C41B67"/>
    <w:rsid w:val="00C47C45"/>
    <w:rsid w:val="00C51487"/>
    <w:rsid w:val="00C55D84"/>
    <w:rsid w:val="00C57637"/>
    <w:rsid w:val="00C5784A"/>
    <w:rsid w:val="00C57862"/>
    <w:rsid w:val="00C60C26"/>
    <w:rsid w:val="00C610C2"/>
    <w:rsid w:val="00C6285A"/>
    <w:rsid w:val="00C63A2D"/>
    <w:rsid w:val="00C64A67"/>
    <w:rsid w:val="00C64AF4"/>
    <w:rsid w:val="00C652D4"/>
    <w:rsid w:val="00C670E0"/>
    <w:rsid w:val="00C6777E"/>
    <w:rsid w:val="00C70921"/>
    <w:rsid w:val="00C7181F"/>
    <w:rsid w:val="00C729F6"/>
    <w:rsid w:val="00C7307D"/>
    <w:rsid w:val="00C7674F"/>
    <w:rsid w:val="00C84EEC"/>
    <w:rsid w:val="00C93121"/>
    <w:rsid w:val="00C93417"/>
    <w:rsid w:val="00C9492D"/>
    <w:rsid w:val="00C951C8"/>
    <w:rsid w:val="00CA760B"/>
    <w:rsid w:val="00CB4EB2"/>
    <w:rsid w:val="00CC2BA1"/>
    <w:rsid w:val="00CC4776"/>
    <w:rsid w:val="00CE1CEA"/>
    <w:rsid w:val="00CE704F"/>
    <w:rsid w:val="00CE72E9"/>
    <w:rsid w:val="00CE7760"/>
    <w:rsid w:val="00CE7915"/>
    <w:rsid w:val="00CF1EAC"/>
    <w:rsid w:val="00CF2B15"/>
    <w:rsid w:val="00CF6947"/>
    <w:rsid w:val="00D026BE"/>
    <w:rsid w:val="00D03AA0"/>
    <w:rsid w:val="00D07934"/>
    <w:rsid w:val="00D1040B"/>
    <w:rsid w:val="00D13EAA"/>
    <w:rsid w:val="00D159AA"/>
    <w:rsid w:val="00D1787B"/>
    <w:rsid w:val="00D20DED"/>
    <w:rsid w:val="00D216E6"/>
    <w:rsid w:val="00D21A0E"/>
    <w:rsid w:val="00D24518"/>
    <w:rsid w:val="00D30D31"/>
    <w:rsid w:val="00D33097"/>
    <w:rsid w:val="00D37D8E"/>
    <w:rsid w:val="00D424A9"/>
    <w:rsid w:val="00D4508D"/>
    <w:rsid w:val="00D450C2"/>
    <w:rsid w:val="00D5120A"/>
    <w:rsid w:val="00D513C0"/>
    <w:rsid w:val="00D51666"/>
    <w:rsid w:val="00D6218E"/>
    <w:rsid w:val="00D63A6C"/>
    <w:rsid w:val="00D6714C"/>
    <w:rsid w:val="00D67D96"/>
    <w:rsid w:val="00D7315F"/>
    <w:rsid w:val="00D74B58"/>
    <w:rsid w:val="00D750A5"/>
    <w:rsid w:val="00D7784D"/>
    <w:rsid w:val="00D800CA"/>
    <w:rsid w:val="00D810C8"/>
    <w:rsid w:val="00D85061"/>
    <w:rsid w:val="00D851F6"/>
    <w:rsid w:val="00D86C22"/>
    <w:rsid w:val="00D91B72"/>
    <w:rsid w:val="00D93B69"/>
    <w:rsid w:val="00D9402D"/>
    <w:rsid w:val="00DA141D"/>
    <w:rsid w:val="00DA3A7E"/>
    <w:rsid w:val="00DA55B5"/>
    <w:rsid w:val="00DB4356"/>
    <w:rsid w:val="00DB65CA"/>
    <w:rsid w:val="00DB6B13"/>
    <w:rsid w:val="00DC5349"/>
    <w:rsid w:val="00DC6726"/>
    <w:rsid w:val="00DD3509"/>
    <w:rsid w:val="00DD496F"/>
    <w:rsid w:val="00DD4D49"/>
    <w:rsid w:val="00DD60EB"/>
    <w:rsid w:val="00DE1BBA"/>
    <w:rsid w:val="00DE2471"/>
    <w:rsid w:val="00DE61CC"/>
    <w:rsid w:val="00DE6F80"/>
    <w:rsid w:val="00DF1B70"/>
    <w:rsid w:val="00DF467F"/>
    <w:rsid w:val="00DF54E5"/>
    <w:rsid w:val="00DF7053"/>
    <w:rsid w:val="00E029BD"/>
    <w:rsid w:val="00E10354"/>
    <w:rsid w:val="00E129BB"/>
    <w:rsid w:val="00E14104"/>
    <w:rsid w:val="00E14D3A"/>
    <w:rsid w:val="00E15CA5"/>
    <w:rsid w:val="00E15CD7"/>
    <w:rsid w:val="00E210CA"/>
    <w:rsid w:val="00E21216"/>
    <w:rsid w:val="00E213B8"/>
    <w:rsid w:val="00E215EA"/>
    <w:rsid w:val="00E22458"/>
    <w:rsid w:val="00E2369D"/>
    <w:rsid w:val="00E30AD1"/>
    <w:rsid w:val="00E334C8"/>
    <w:rsid w:val="00E34833"/>
    <w:rsid w:val="00E41881"/>
    <w:rsid w:val="00E44EF7"/>
    <w:rsid w:val="00E45585"/>
    <w:rsid w:val="00E473AD"/>
    <w:rsid w:val="00E510A2"/>
    <w:rsid w:val="00E53D3E"/>
    <w:rsid w:val="00E55C00"/>
    <w:rsid w:val="00E56FF3"/>
    <w:rsid w:val="00E57C2E"/>
    <w:rsid w:val="00E6121E"/>
    <w:rsid w:val="00E63B91"/>
    <w:rsid w:val="00E81112"/>
    <w:rsid w:val="00E82C8E"/>
    <w:rsid w:val="00E8435D"/>
    <w:rsid w:val="00E90D57"/>
    <w:rsid w:val="00E93EEC"/>
    <w:rsid w:val="00E9725B"/>
    <w:rsid w:val="00EA0629"/>
    <w:rsid w:val="00EA5790"/>
    <w:rsid w:val="00EA7DE6"/>
    <w:rsid w:val="00EB28A2"/>
    <w:rsid w:val="00EB440D"/>
    <w:rsid w:val="00EB6B95"/>
    <w:rsid w:val="00EC0829"/>
    <w:rsid w:val="00EC1C7C"/>
    <w:rsid w:val="00EC6247"/>
    <w:rsid w:val="00EC68EA"/>
    <w:rsid w:val="00ED1570"/>
    <w:rsid w:val="00ED33E7"/>
    <w:rsid w:val="00ED37EF"/>
    <w:rsid w:val="00ED6749"/>
    <w:rsid w:val="00ED6F00"/>
    <w:rsid w:val="00ED7D71"/>
    <w:rsid w:val="00EE020C"/>
    <w:rsid w:val="00EE04D7"/>
    <w:rsid w:val="00EE3899"/>
    <w:rsid w:val="00EE4CE6"/>
    <w:rsid w:val="00EE518C"/>
    <w:rsid w:val="00EF0BBC"/>
    <w:rsid w:val="00EF715E"/>
    <w:rsid w:val="00F002BD"/>
    <w:rsid w:val="00F02B67"/>
    <w:rsid w:val="00F0585B"/>
    <w:rsid w:val="00F07D29"/>
    <w:rsid w:val="00F167C5"/>
    <w:rsid w:val="00F168EF"/>
    <w:rsid w:val="00F2011B"/>
    <w:rsid w:val="00F2542C"/>
    <w:rsid w:val="00F3081F"/>
    <w:rsid w:val="00F40D6D"/>
    <w:rsid w:val="00F44C37"/>
    <w:rsid w:val="00F454BD"/>
    <w:rsid w:val="00F5047F"/>
    <w:rsid w:val="00F5575B"/>
    <w:rsid w:val="00F646A8"/>
    <w:rsid w:val="00F66340"/>
    <w:rsid w:val="00F66393"/>
    <w:rsid w:val="00F758CD"/>
    <w:rsid w:val="00F77EF9"/>
    <w:rsid w:val="00F8047D"/>
    <w:rsid w:val="00F81CB3"/>
    <w:rsid w:val="00F846C0"/>
    <w:rsid w:val="00F847D6"/>
    <w:rsid w:val="00F9311D"/>
    <w:rsid w:val="00F95502"/>
    <w:rsid w:val="00FA1FC0"/>
    <w:rsid w:val="00FA4DFA"/>
    <w:rsid w:val="00FA57E9"/>
    <w:rsid w:val="00FA7B02"/>
    <w:rsid w:val="00FB098C"/>
    <w:rsid w:val="00FB1448"/>
    <w:rsid w:val="00FB20C9"/>
    <w:rsid w:val="00FB2960"/>
    <w:rsid w:val="00FB2BAA"/>
    <w:rsid w:val="00FB3D6C"/>
    <w:rsid w:val="00FB7DD8"/>
    <w:rsid w:val="00FC37B8"/>
    <w:rsid w:val="00FC4CE5"/>
    <w:rsid w:val="00FD28B8"/>
    <w:rsid w:val="00FE4D5C"/>
    <w:rsid w:val="00FE54A7"/>
    <w:rsid w:val="00FF021D"/>
    <w:rsid w:val="00FF06B2"/>
    <w:rsid w:val="00FF308F"/>
    <w:rsid w:val="00FF3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5C23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20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E20D7"/>
  </w:style>
  <w:style w:type="character" w:customStyle="1" w:styleId="CommentTextChar">
    <w:name w:val="Comment Text Char"/>
    <w:basedOn w:val="DefaultParagraphFont"/>
    <w:link w:val="CommentText"/>
    <w:uiPriority w:val="99"/>
    <w:rsid w:val="00BE20D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0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0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0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0D7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93EEC"/>
  </w:style>
  <w:style w:type="paragraph" w:styleId="ListParagraph">
    <w:name w:val="List Paragraph"/>
    <w:basedOn w:val="Normal"/>
    <w:uiPriority w:val="34"/>
    <w:qFormat/>
    <w:rsid w:val="00BB13A7"/>
    <w:pPr>
      <w:ind w:left="720"/>
      <w:contextualSpacing/>
    </w:pPr>
  </w:style>
  <w:style w:type="table" w:styleId="TableGrid">
    <w:name w:val="Table Grid"/>
    <w:basedOn w:val="TableNormal"/>
    <w:uiPriority w:val="59"/>
    <w:rsid w:val="00785E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5E79"/>
    <w:pPr>
      <w:tabs>
        <w:tab w:val="center" w:pos="4320"/>
        <w:tab w:val="right" w:pos="8640"/>
      </w:tabs>
    </w:pPr>
    <w:rPr>
      <w:rFonts w:ascii="Cambria" w:eastAsia="MS ??" w:hAnsi="Cambria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85E79"/>
    <w:rPr>
      <w:rFonts w:ascii="Cambria" w:eastAsia="MS ??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785E79"/>
    <w:pPr>
      <w:tabs>
        <w:tab w:val="center" w:pos="4320"/>
        <w:tab w:val="right" w:pos="8640"/>
      </w:tabs>
    </w:pPr>
    <w:rPr>
      <w:rFonts w:ascii="Cambria" w:eastAsia="MS ??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85E79"/>
    <w:rPr>
      <w:rFonts w:ascii="Cambria" w:eastAsia="MS ??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C37B8"/>
  </w:style>
  <w:style w:type="paragraph" w:customStyle="1" w:styleId="EndNoteBibliographyTitle">
    <w:name w:val="EndNote Bibliography Title"/>
    <w:basedOn w:val="Normal"/>
    <w:rsid w:val="00060D64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060D64"/>
    <w:rPr>
      <w:rFonts w:ascii="Times New Roman" w:hAnsi="Times New Roman" w:cs="Times New Roman"/>
    </w:rPr>
  </w:style>
  <w:style w:type="paragraph" w:styleId="BodyText2">
    <w:name w:val="Body Text 2"/>
    <w:basedOn w:val="Normal"/>
    <w:link w:val="BodyText2Char"/>
    <w:rsid w:val="00343601"/>
    <w:pPr>
      <w:spacing w:after="120" w:line="480" w:lineRule="auto"/>
    </w:pPr>
    <w:rPr>
      <w:rFonts w:ascii="Times New Roman" w:eastAsia="Times New Roman" w:hAnsi="Times New Roman" w:cs="Times New Roman"/>
    </w:rPr>
  </w:style>
  <w:style w:type="character" w:customStyle="1" w:styleId="BodyText2Char">
    <w:name w:val="Body Text 2 Char"/>
    <w:basedOn w:val="DefaultParagraphFont"/>
    <w:link w:val="BodyText2"/>
    <w:rsid w:val="00343601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F7866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7B02"/>
  </w:style>
  <w:style w:type="paragraph" w:styleId="NormalWeb">
    <w:name w:val="Normal (Web)"/>
    <w:basedOn w:val="Normal"/>
    <w:rsid w:val="0051174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5533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20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E20D7"/>
  </w:style>
  <w:style w:type="character" w:customStyle="1" w:styleId="CommentTextChar">
    <w:name w:val="Comment Text Char"/>
    <w:basedOn w:val="DefaultParagraphFont"/>
    <w:link w:val="CommentText"/>
    <w:uiPriority w:val="99"/>
    <w:rsid w:val="00BE20D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0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0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0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0D7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93EEC"/>
  </w:style>
  <w:style w:type="paragraph" w:styleId="ListParagraph">
    <w:name w:val="List Paragraph"/>
    <w:basedOn w:val="Normal"/>
    <w:uiPriority w:val="34"/>
    <w:qFormat/>
    <w:rsid w:val="00BB13A7"/>
    <w:pPr>
      <w:ind w:left="720"/>
      <w:contextualSpacing/>
    </w:pPr>
  </w:style>
  <w:style w:type="table" w:styleId="TableGrid">
    <w:name w:val="Table Grid"/>
    <w:basedOn w:val="TableNormal"/>
    <w:uiPriority w:val="59"/>
    <w:rsid w:val="00785E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5E79"/>
    <w:pPr>
      <w:tabs>
        <w:tab w:val="center" w:pos="4320"/>
        <w:tab w:val="right" w:pos="8640"/>
      </w:tabs>
    </w:pPr>
    <w:rPr>
      <w:rFonts w:ascii="Cambria" w:eastAsia="MS ??" w:hAnsi="Cambria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85E79"/>
    <w:rPr>
      <w:rFonts w:ascii="Cambria" w:eastAsia="MS ??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785E79"/>
    <w:pPr>
      <w:tabs>
        <w:tab w:val="center" w:pos="4320"/>
        <w:tab w:val="right" w:pos="8640"/>
      </w:tabs>
    </w:pPr>
    <w:rPr>
      <w:rFonts w:ascii="Cambria" w:eastAsia="MS ??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85E79"/>
    <w:rPr>
      <w:rFonts w:ascii="Cambria" w:eastAsia="MS ??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C37B8"/>
  </w:style>
  <w:style w:type="paragraph" w:customStyle="1" w:styleId="EndNoteBibliographyTitle">
    <w:name w:val="EndNote Bibliography Title"/>
    <w:basedOn w:val="Normal"/>
    <w:rsid w:val="00060D64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060D64"/>
    <w:rPr>
      <w:rFonts w:ascii="Times New Roman" w:hAnsi="Times New Roman" w:cs="Times New Roman"/>
    </w:rPr>
  </w:style>
  <w:style w:type="paragraph" w:styleId="BodyText2">
    <w:name w:val="Body Text 2"/>
    <w:basedOn w:val="Normal"/>
    <w:link w:val="BodyText2Char"/>
    <w:rsid w:val="00343601"/>
    <w:pPr>
      <w:spacing w:after="120" w:line="480" w:lineRule="auto"/>
    </w:pPr>
    <w:rPr>
      <w:rFonts w:ascii="Times New Roman" w:eastAsia="Times New Roman" w:hAnsi="Times New Roman" w:cs="Times New Roman"/>
    </w:rPr>
  </w:style>
  <w:style w:type="character" w:customStyle="1" w:styleId="BodyText2Char">
    <w:name w:val="Body Text 2 Char"/>
    <w:basedOn w:val="DefaultParagraphFont"/>
    <w:link w:val="BodyText2"/>
    <w:rsid w:val="00343601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F7866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7B02"/>
  </w:style>
  <w:style w:type="paragraph" w:styleId="NormalWeb">
    <w:name w:val="Normal (Web)"/>
    <w:basedOn w:val="Normal"/>
    <w:rsid w:val="0051174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5533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58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loomberg School of Public Health</Company>
  <LinksUpToDate>false</LinksUpToDate>
  <CharactersWithSpaces>1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ivian Go</dc:creator>
  <cp:lastModifiedBy>Teerada Sripaipan</cp:lastModifiedBy>
  <cp:revision>6</cp:revision>
  <dcterms:created xsi:type="dcterms:W3CDTF">2015-02-03T20:24:00Z</dcterms:created>
  <dcterms:modified xsi:type="dcterms:W3CDTF">2015-02-03T21:57:00Z</dcterms:modified>
</cp:coreProperties>
</file>